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13332B" w14:textId="09CA8B87" w:rsidR="002C63F5" w:rsidRPr="002469C7" w:rsidRDefault="001E79FE" w:rsidP="00096252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2469C7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l Table S1</w:t>
      </w:r>
      <w:r w:rsidR="002469C7" w:rsidRPr="002469C7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 w:rsidR="002469C7" w:rsidRPr="002469C7">
        <w:rPr>
          <w:rFonts w:ascii="Times New Roman" w:hAnsi="Times New Roman" w:cs="Times New Roman"/>
          <w:color w:val="FF0000"/>
          <w:sz w:val="24"/>
          <w:szCs w:val="24"/>
        </w:rPr>
        <w:t xml:space="preserve">  </w:t>
      </w:r>
      <w:r w:rsidR="00A01BBA" w:rsidRPr="002469C7">
        <w:rPr>
          <w:rFonts w:ascii="Times New Roman" w:hAnsi="Times New Roman" w:cs="Times New Roman"/>
          <w:color w:val="FF0000"/>
          <w:sz w:val="24"/>
          <w:szCs w:val="24"/>
        </w:rPr>
        <w:t>Antiretroviral therapy regimens included in the study</w:t>
      </w:r>
      <w:r w:rsidR="002469C7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3"/>
        <w:gridCol w:w="2466"/>
        <w:gridCol w:w="2466"/>
      </w:tblGrid>
      <w:tr w:rsidR="002455C9" w14:paraId="4D171A34" w14:textId="77777777" w:rsidTr="00BF2017">
        <w:trPr>
          <w:trHeight w:val="381"/>
        </w:trPr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14:paraId="6E566DF9" w14:textId="77777777" w:rsidR="00BF2017" w:rsidRPr="00096252" w:rsidRDefault="001E79FE" w:rsidP="00BF20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52">
              <w:rPr>
                <w:rFonts w:ascii="Times New Roman" w:hAnsi="Times New Roman" w:cs="Times New Roman"/>
                <w:sz w:val="24"/>
                <w:szCs w:val="24"/>
              </w:rPr>
              <w:t>Regimen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14:paraId="04C5E3BE" w14:textId="76A85E9C" w:rsidR="00BF2017" w:rsidRPr="00096252" w:rsidRDefault="001E79FE" w:rsidP="00BF20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63092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  <w:r w:rsidRPr="00BF20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6252">
              <w:rPr>
                <w:rFonts w:ascii="Times New Roman" w:hAnsi="Times New Roman" w:cs="Times New Roman"/>
                <w:sz w:val="24"/>
                <w:szCs w:val="24"/>
              </w:rPr>
              <w:t xml:space="preserve"> (n = 387)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14:paraId="36BEB449" w14:textId="77777777" w:rsidR="00BF2017" w:rsidRPr="00096252" w:rsidRDefault="001E79FE" w:rsidP="00BF20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52">
              <w:rPr>
                <w:rFonts w:ascii="Times New Roman" w:hAnsi="Times New Roman" w:cs="Times New Roman"/>
                <w:sz w:val="24"/>
                <w:szCs w:val="24"/>
              </w:rPr>
              <w:t xml:space="preserve">Percentage (%) </w:t>
            </w:r>
            <w:r w:rsidRPr="000962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455C9" w14:paraId="0665DDA0" w14:textId="77777777" w:rsidTr="00BF2017">
        <w:trPr>
          <w:trHeight w:val="381"/>
        </w:trPr>
        <w:tc>
          <w:tcPr>
            <w:tcW w:w="2723" w:type="dxa"/>
            <w:tcBorders>
              <w:top w:val="single" w:sz="4" w:space="0" w:color="auto"/>
            </w:tcBorders>
          </w:tcPr>
          <w:p w14:paraId="0A5513E3" w14:textId="77777777" w:rsidR="00BF2017" w:rsidRPr="00096252" w:rsidRDefault="001E79FE" w:rsidP="00BF20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52">
              <w:rPr>
                <w:rFonts w:ascii="Times New Roman" w:hAnsi="Times New Roman" w:cs="Times New Roman"/>
                <w:sz w:val="24"/>
                <w:szCs w:val="24"/>
              </w:rPr>
              <w:t>BIC/TAF/FTC</w:t>
            </w:r>
          </w:p>
        </w:tc>
        <w:tc>
          <w:tcPr>
            <w:tcW w:w="2466" w:type="dxa"/>
            <w:tcBorders>
              <w:top w:val="single" w:sz="4" w:space="0" w:color="auto"/>
            </w:tcBorders>
          </w:tcPr>
          <w:p w14:paraId="7CE89A84" w14:textId="77777777" w:rsidR="00BF2017" w:rsidRPr="00096252" w:rsidRDefault="001E79FE" w:rsidP="00BF2017">
            <w:pPr>
              <w:tabs>
                <w:tab w:val="center" w:pos="109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52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2466" w:type="dxa"/>
            <w:tcBorders>
              <w:top w:val="single" w:sz="4" w:space="0" w:color="auto"/>
            </w:tcBorders>
          </w:tcPr>
          <w:p w14:paraId="027CBCDB" w14:textId="77777777" w:rsidR="00BF2017" w:rsidRPr="00096252" w:rsidRDefault="001E79FE" w:rsidP="00BF2017">
            <w:pPr>
              <w:tabs>
                <w:tab w:val="center" w:pos="109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52"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</w:tr>
      <w:tr w:rsidR="002455C9" w14:paraId="58641B3C" w14:textId="77777777" w:rsidTr="00BF2017">
        <w:trPr>
          <w:trHeight w:val="399"/>
        </w:trPr>
        <w:tc>
          <w:tcPr>
            <w:tcW w:w="2723" w:type="dxa"/>
          </w:tcPr>
          <w:p w14:paraId="0CF40238" w14:textId="77777777" w:rsidR="00BF2017" w:rsidRPr="00096252" w:rsidRDefault="001E79FE" w:rsidP="00BF20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52">
              <w:rPr>
                <w:rFonts w:ascii="Times New Roman" w:hAnsi="Times New Roman" w:cs="Times New Roman"/>
                <w:sz w:val="24"/>
                <w:szCs w:val="24"/>
              </w:rPr>
              <w:t>DTG/ABC/3TC</w:t>
            </w:r>
          </w:p>
        </w:tc>
        <w:tc>
          <w:tcPr>
            <w:tcW w:w="2466" w:type="dxa"/>
          </w:tcPr>
          <w:p w14:paraId="0805E692" w14:textId="77777777" w:rsidR="00BF2017" w:rsidRPr="00096252" w:rsidRDefault="001E79FE" w:rsidP="00BF20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5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466" w:type="dxa"/>
          </w:tcPr>
          <w:p w14:paraId="656B1727" w14:textId="1068946A" w:rsidR="00BF2017" w:rsidRPr="00096252" w:rsidRDefault="001E79FE" w:rsidP="00BF20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A34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C24ECA" w:rsidRPr="00983A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455C9" w14:paraId="75CDDA71" w14:textId="77777777" w:rsidTr="00BF2017">
        <w:trPr>
          <w:trHeight w:val="381"/>
        </w:trPr>
        <w:tc>
          <w:tcPr>
            <w:tcW w:w="2723" w:type="dxa"/>
          </w:tcPr>
          <w:p w14:paraId="1375A2D1" w14:textId="77777777" w:rsidR="00BF2017" w:rsidRPr="00096252" w:rsidRDefault="001E79FE" w:rsidP="00BF20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52">
              <w:rPr>
                <w:rFonts w:ascii="Times New Roman" w:hAnsi="Times New Roman" w:cs="Times New Roman"/>
                <w:sz w:val="24"/>
                <w:szCs w:val="24"/>
              </w:rPr>
              <w:t>DTG/3TC</w:t>
            </w:r>
          </w:p>
        </w:tc>
        <w:tc>
          <w:tcPr>
            <w:tcW w:w="2466" w:type="dxa"/>
          </w:tcPr>
          <w:p w14:paraId="22F3F37C" w14:textId="77777777" w:rsidR="00BF2017" w:rsidRPr="00096252" w:rsidRDefault="001E79FE" w:rsidP="00BF20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5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466" w:type="dxa"/>
          </w:tcPr>
          <w:p w14:paraId="03D0A16F" w14:textId="77777777" w:rsidR="00BF2017" w:rsidRPr="00096252" w:rsidRDefault="001E79FE" w:rsidP="00BF20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52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</w:tr>
      <w:tr w:rsidR="002455C9" w14:paraId="39669292" w14:textId="77777777" w:rsidTr="00BF2017">
        <w:trPr>
          <w:trHeight w:val="399"/>
        </w:trPr>
        <w:tc>
          <w:tcPr>
            <w:tcW w:w="2723" w:type="dxa"/>
          </w:tcPr>
          <w:p w14:paraId="754206F3" w14:textId="77777777" w:rsidR="00BF2017" w:rsidRPr="00096252" w:rsidRDefault="001E79FE" w:rsidP="00BF20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52">
              <w:rPr>
                <w:rFonts w:ascii="Times New Roman" w:hAnsi="Times New Roman" w:cs="Times New Roman"/>
                <w:sz w:val="24"/>
                <w:szCs w:val="24"/>
              </w:rPr>
              <w:t>EVG/COBI/TAF/FTC</w:t>
            </w:r>
          </w:p>
        </w:tc>
        <w:tc>
          <w:tcPr>
            <w:tcW w:w="2466" w:type="dxa"/>
          </w:tcPr>
          <w:p w14:paraId="011199AF" w14:textId="77777777" w:rsidR="00BF2017" w:rsidRPr="00096252" w:rsidRDefault="001E79FE" w:rsidP="00BF20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5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66" w:type="dxa"/>
          </w:tcPr>
          <w:p w14:paraId="1B41765D" w14:textId="77777777" w:rsidR="00BF2017" w:rsidRPr="00096252" w:rsidRDefault="001E79FE" w:rsidP="00BF20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5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2455C9" w14:paraId="396D6DB5" w14:textId="77777777" w:rsidTr="00BF2017">
        <w:trPr>
          <w:trHeight w:val="381"/>
        </w:trPr>
        <w:tc>
          <w:tcPr>
            <w:tcW w:w="2723" w:type="dxa"/>
          </w:tcPr>
          <w:p w14:paraId="2F11C6A4" w14:textId="77777777" w:rsidR="00BF2017" w:rsidRPr="00096252" w:rsidRDefault="001E79FE" w:rsidP="00BF20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52">
              <w:rPr>
                <w:rFonts w:ascii="Times New Roman" w:hAnsi="Times New Roman" w:cs="Times New Roman"/>
                <w:sz w:val="24"/>
                <w:szCs w:val="24"/>
              </w:rPr>
              <w:t>DTG/RPV</w:t>
            </w:r>
          </w:p>
        </w:tc>
        <w:tc>
          <w:tcPr>
            <w:tcW w:w="2466" w:type="dxa"/>
          </w:tcPr>
          <w:p w14:paraId="57FE4A68" w14:textId="77777777" w:rsidR="00BF2017" w:rsidRPr="00096252" w:rsidRDefault="001E79FE" w:rsidP="00BF20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66" w:type="dxa"/>
          </w:tcPr>
          <w:p w14:paraId="517966E6" w14:textId="77777777" w:rsidR="00BF2017" w:rsidRPr="00096252" w:rsidRDefault="001E79FE" w:rsidP="00BF20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5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2455C9" w14:paraId="0D2182A3" w14:textId="77777777" w:rsidTr="00BF2017">
        <w:trPr>
          <w:trHeight w:val="381"/>
        </w:trPr>
        <w:tc>
          <w:tcPr>
            <w:tcW w:w="2723" w:type="dxa"/>
          </w:tcPr>
          <w:p w14:paraId="36167EAA" w14:textId="77777777" w:rsidR="00BF2017" w:rsidRPr="00096252" w:rsidRDefault="001E79FE" w:rsidP="00BF20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52">
              <w:rPr>
                <w:rFonts w:ascii="Times New Roman" w:hAnsi="Times New Roman" w:cs="Times New Roman"/>
                <w:sz w:val="24"/>
                <w:szCs w:val="24"/>
              </w:rPr>
              <w:t>EVG/COBI/TDF/FTC</w:t>
            </w:r>
          </w:p>
        </w:tc>
        <w:tc>
          <w:tcPr>
            <w:tcW w:w="2466" w:type="dxa"/>
          </w:tcPr>
          <w:p w14:paraId="1806054B" w14:textId="77777777" w:rsidR="00BF2017" w:rsidRPr="00096252" w:rsidRDefault="001E79FE" w:rsidP="00BF20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66" w:type="dxa"/>
          </w:tcPr>
          <w:p w14:paraId="3A05D74D" w14:textId="77777777" w:rsidR="00BF2017" w:rsidRPr="00096252" w:rsidRDefault="001E79FE" w:rsidP="00BF20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5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</w:tbl>
    <w:p w14:paraId="7BB19571" w14:textId="28C4A8EC" w:rsidR="003C1D13" w:rsidRDefault="001E79FE" w:rsidP="00EE58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6252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6105C0" w:rsidRPr="00096252">
        <w:rPr>
          <w:rFonts w:ascii="Times New Roman" w:hAnsi="Times New Roman" w:cs="Times New Roman"/>
          <w:sz w:val="24"/>
          <w:szCs w:val="24"/>
        </w:rPr>
        <w:t>ABC</w:t>
      </w:r>
      <w:r w:rsidR="0095308D">
        <w:rPr>
          <w:rFonts w:ascii="Times New Roman" w:hAnsi="Times New Roman" w:cs="Times New Roman"/>
          <w:sz w:val="24"/>
          <w:szCs w:val="24"/>
        </w:rPr>
        <w:t>,</w:t>
      </w:r>
      <w:r w:rsidR="006105C0" w:rsidRPr="00096252">
        <w:rPr>
          <w:rFonts w:ascii="Times New Roman" w:hAnsi="Times New Roman" w:cs="Times New Roman"/>
          <w:sz w:val="24"/>
          <w:szCs w:val="24"/>
        </w:rPr>
        <w:t xml:space="preserve"> </w:t>
      </w:r>
      <w:r w:rsidR="0095308D">
        <w:rPr>
          <w:rFonts w:ascii="Times New Roman" w:hAnsi="Times New Roman" w:cs="Times New Roman"/>
          <w:sz w:val="24"/>
          <w:szCs w:val="24"/>
        </w:rPr>
        <w:t>a</w:t>
      </w:r>
      <w:r w:rsidR="006105C0" w:rsidRPr="00096252">
        <w:rPr>
          <w:rFonts w:ascii="Times New Roman" w:hAnsi="Times New Roman" w:cs="Times New Roman"/>
          <w:sz w:val="24"/>
          <w:szCs w:val="24"/>
        </w:rPr>
        <w:t>bacavir</w:t>
      </w:r>
      <w:r w:rsidR="0095308D">
        <w:rPr>
          <w:rFonts w:ascii="Times New Roman" w:hAnsi="Times New Roman" w:cs="Times New Roman"/>
          <w:sz w:val="24"/>
          <w:szCs w:val="24"/>
        </w:rPr>
        <w:t>;</w:t>
      </w:r>
      <w:r w:rsidR="006105C0" w:rsidRPr="00096252">
        <w:rPr>
          <w:rFonts w:ascii="Times New Roman" w:hAnsi="Times New Roman" w:cs="Times New Roman"/>
          <w:sz w:val="24"/>
          <w:szCs w:val="24"/>
        </w:rPr>
        <w:t xml:space="preserve"> </w:t>
      </w:r>
      <w:r w:rsidR="009B4879" w:rsidRPr="00096252">
        <w:rPr>
          <w:rFonts w:ascii="Times New Roman" w:hAnsi="Times New Roman" w:cs="Times New Roman"/>
          <w:sz w:val="24"/>
          <w:szCs w:val="24"/>
        </w:rPr>
        <w:t>BIC</w:t>
      </w:r>
      <w:r w:rsidR="0095308D">
        <w:rPr>
          <w:rFonts w:ascii="Times New Roman" w:hAnsi="Times New Roman" w:cs="Times New Roman"/>
          <w:sz w:val="24"/>
          <w:szCs w:val="24"/>
        </w:rPr>
        <w:t>,</w:t>
      </w:r>
      <w:r w:rsidRPr="00096252">
        <w:rPr>
          <w:rFonts w:ascii="Times New Roman" w:hAnsi="Times New Roman" w:cs="Times New Roman"/>
          <w:sz w:val="24"/>
          <w:szCs w:val="24"/>
        </w:rPr>
        <w:t xml:space="preserve"> </w:t>
      </w:r>
      <w:r w:rsidR="0095308D">
        <w:rPr>
          <w:rFonts w:ascii="Times New Roman" w:hAnsi="Times New Roman" w:cs="Times New Roman"/>
          <w:sz w:val="24"/>
          <w:szCs w:val="24"/>
        </w:rPr>
        <w:t>b</w:t>
      </w:r>
      <w:r w:rsidR="003B1248" w:rsidRPr="00096252">
        <w:rPr>
          <w:rFonts w:ascii="Times New Roman" w:hAnsi="Times New Roman" w:cs="Times New Roman"/>
          <w:sz w:val="24"/>
          <w:szCs w:val="24"/>
        </w:rPr>
        <w:t>ictegravir</w:t>
      </w:r>
      <w:r w:rsidR="0095308D">
        <w:rPr>
          <w:rFonts w:ascii="Times New Roman" w:hAnsi="Times New Roman" w:cs="Times New Roman"/>
          <w:sz w:val="24"/>
          <w:szCs w:val="24"/>
        </w:rPr>
        <w:t>;</w:t>
      </w:r>
      <w:r w:rsidRPr="00096252">
        <w:rPr>
          <w:rFonts w:ascii="Times New Roman" w:hAnsi="Times New Roman" w:cs="Times New Roman"/>
          <w:sz w:val="24"/>
          <w:szCs w:val="24"/>
        </w:rPr>
        <w:t xml:space="preserve"> </w:t>
      </w:r>
      <w:r w:rsidR="007B688B" w:rsidRPr="00096252">
        <w:rPr>
          <w:rFonts w:ascii="Times New Roman" w:hAnsi="Times New Roman" w:cs="Times New Roman"/>
          <w:sz w:val="24"/>
          <w:szCs w:val="24"/>
        </w:rPr>
        <w:t>COBI</w:t>
      </w:r>
      <w:r w:rsidR="0095308D">
        <w:rPr>
          <w:rFonts w:ascii="Times New Roman" w:hAnsi="Times New Roman" w:cs="Times New Roman"/>
          <w:sz w:val="24"/>
          <w:szCs w:val="24"/>
        </w:rPr>
        <w:t>,</w:t>
      </w:r>
      <w:r w:rsidR="007B688B" w:rsidRPr="00096252">
        <w:rPr>
          <w:rFonts w:ascii="Times New Roman" w:hAnsi="Times New Roman" w:cs="Times New Roman"/>
          <w:sz w:val="24"/>
          <w:szCs w:val="24"/>
        </w:rPr>
        <w:t xml:space="preserve"> </w:t>
      </w:r>
      <w:r w:rsidR="0095308D">
        <w:rPr>
          <w:rFonts w:ascii="Times New Roman" w:hAnsi="Times New Roman" w:cs="Times New Roman"/>
          <w:sz w:val="24"/>
          <w:szCs w:val="24"/>
        </w:rPr>
        <w:t>c</w:t>
      </w:r>
      <w:r w:rsidR="007B688B" w:rsidRPr="00096252">
        <w:rPr>
          <w:rFonts w:ascii="Times New Roman" w:hAnsi="Times New Roman" w:cs="Times New Roman"/>
          <w:sz w:val="24"/>
          <w:szCs w:val="24"/>
        </w:rPr>
        <w:t>obicistat</w:t>
      </w:r>
      <w:r w:rsidR="0095308D">
        <w:rPr>
          <w:rFonts w:ascii="Times New Roman" w:hAnsi="Times New Roman" w:cs="Times New Roman"/>
          <w:sz w:val="24"/>
          <w:szCs w:val="24"/>
        </w:rPr>
        <w:t>;</w:t>
      </w:r>
      <w:r w:rsidR="007B688B" w:rsidRPr="00096252">
        <w:rPr>
          <w:rFonts w:ascii="Times New Roman" w:hAnsi="Times New Roman" w:cs="Times New Roman"/>
          <w:sz w:val="24"/>
          <w:szCs w:val="24"/>
        </w:rPr>
        <w:t xml:space="preserve"> </w:t>
      </w:r>
      <w:r w:rsidR="0067021E" w:rsidRPr="00096252">
        <w:rPr>
          <w:rFonts w:ascii="Times New Roman" w:hAnsi="Times New Roman" w:cs="Times New Roman"/>
          <w:sz w:val="24"/>
          <w:szCs w:val="24"/>
        </w:rPr>
        <w:t>DTG</w:t>
      </w:r>
      <w:r w:rsidR="0095308D">
        <w:rPr>
          <w:rFonts w:ascii="Times New Roman" w:hAnsi="Times New Roman" w:cs="Times New Roman"/>
          <w:sz w:val="24"/>
          <w:szCs w:val="24"/>
        </w:rPr>
        <w:t>,</w:t>
      </w:r>
      <w:r w:rsidR="0067021E" w:rsidRPr="00096252">
        <w:rPr>
          <w:rFonts w:ascii="Times New Roman" w:hAnsi="Times New Roman" w:cs="Times New Roman"/>
          <w:sz w:val="24"/>
          <w:szCs w:val="24"/>
        </w:rPr>
        <w:t xml:space="preserve"> </w:t>
      </w:r>
      <w:r w:rsidR="0095308D">
        <w:rPr>
          <w:rFonts w:ascii="Times New Roman" w:hAnsi="Times New Roman" w:cs="Times New Roman"/>
          <w:sz w:val="24"/>
          <w:szCs w:val="24"/>
        </w:rPr>
        <w:t>d</w:t>
      </w:r>
      <w:r w:rsidR="0067021E" w:rsidRPr="00096252">
        <w:rPr>
          <w:rFonts w:ascii="Times New Roman" w:hAnsi="Times New Roman" w:cs="Times New Roman"/>
          <w:sz w:val="24"/>
          <w:szCs w:val="24"/>
        </w:rPr>
        <w:t>olutegravir</w:t>
      </w:r>
      <w:r w:rsidR="0095308D">
        <w:rPr>
          <w:rFonts w:ascii="Times New Roman" w:hAnsi="Times New Roman" w:cs="Times New Roman"/>
          <w:sz w:val="24"/>
          <w:szCs w:val="24"/>
        </w:rPr>
        <w:t>;</w:t>
      </w:r>
      <w:r w:rsidR="0067021E" w:rsidRPr="00096252">
        <w:rPr>
          <w:rFonts w:ascii="Times New Roman" w:hAnsi="Times New Roman" w:cs="Times New Roman"/>
          <w:sz w:val="24"/>
          <w:szCs w:val="24"/>
        </w:rPr>
        <w:t xml:space="preserve"> </w:t>
      </w:r>
      <w:r w:rsidR="00A76E29" w:rsidRPr="00096252">
        <w:rPr>
          <w:rFonts w:ascii="Times New Roman" w:hAnsi="Times New Roman" w:cs="Times New Roman"/>
          <w:sz w:val="24"/>
          <w:szCs w:val="24"/>
        </w:rPr>
        <w:t>F</w:t>
      </w:r>
      <w:r w:rsidR="00E421A5" w:rsidRPr="00096252">
        <w:rPr>
          <w:rFonts w:ascii="Times New Roman" w:hAnsi="Times New Roman" w:cs="Times New Roman"/>
          <w:sz w:val="24"/>
          <w:szCs w:val="24"/>
        </w:rPr>
        <w:t>TC</w:t>
      </w:r>
      <w:r w:rsidR="0095308D">
        <w:rPr>
          <w:rFonts w:ascii="Times New Roman" w:hAnsi="Times New Roman" w:cs="Times New Roman"/>
          <w:sz w:val="24"/>
          <w:szCs w:val="24"/>
        </w:rPr>
        <w:t>,</w:t>
      </w:r>
      <w:r w:rsidR="00E421A5" w:rsidRPr="00096252">
        <w:rPr>
          <w:rFonts w:ascii="Times New Roman" w:hAnsi="Times New Roman" w:cs="Times New Roman"/>
          <w:sz w:val="24"/>
          <w:szCs w:val="24"/>
        </w:rPr>
        <w:t xml:space="preserve"> </w:t>
      </w:r>
      <w:r w:rsidR="0095308D">
        <w:rPr>
          <w:rFonts w:ascii="Times New Roman" w:hAnsi="Times New Roman" w:cs="Times New Roman"/>
          <w:sz w:val="24"/>
          <w:szCs w:val="24"/>
        </w:rPr>
        <w:t>e</w:t>
      </w:r>
      <w:r w:rsidR="00E421A5" w:rsidRPr="00096252">
        <w:rPr>
          <w:rFonts w:ascii="Times New Roman" w:hAnsi="Times New Roman" w:cs="Times New Roman"/>
          <w:sz w:val="24"/>
          <w:szCs w:val="24"/>
        </w:rPr>
        <w:t>mtricitabine</w:t>
      </w:r>
      <w:r w:rsidR="0095308D">
        <w:rPr>
          <w:rFonts w:ascii="Times New Roman" w:hAnsi="Times New Roman" w:cs="Times New Roman"/>
          <w:sz w:val="24"/>
          <w:szCs w:val="24"/>
        </w:rPr>
        <w:t>;</w:t>
      </w:r>
      <w:r w:rsidR="00E421A5" w:rsidRPr="00096252">
        <w:rPr>
          <w:rFonts w:ascii="Times New Roman" w:hAnsi="Times New Roman" w:cs="Times New Roman"/>
          <w:sz w:val="24"/>
          <w:szCs w:val="24"/>
        </w:rPr>
        <w:t xml:space="preserve"> </w:t>
      </w:r>
      <w:r w:rsidR="006E58DA" w:rsidRPr="00096252">
        <w:rPr>
          <w:rFonts w:ascii="Times New Roman" w:hAnsi="Times New Roman" w:cs="Times New Roman"/>
          <w:sz w:val="24"/>
          <w:szCs w:val="24"/>
        </w:rPr>
        <w:t>EVG</w:t>
      </w:r>
      <w:r w:rsidR="0095308D">
        <w:rPr>
          <w:rFonts w:ascii="Times New Roman" w:hAnsi="Times New Roman" w:cs="Times New Roman"/>
          <w:sz w:val="24"/>
          <w:szCs w:val="24"/>
        </w:rPr>
        <w:t>,</w:t>
      </w:r>
      <w:r w:rsidR="006E58DA" w:rsidRPr="00096252">
        <w:rPr>
          <w:rFonts w:ascii="Times New Roman" w:hAnsi="Times New Roman" w:cs="Times New Roman"/>
          <w:sz w:val="24"/>
          <w:szCs w:val="24"/>
        </w:rPr>
        <w:t xml:space="preserve"> </w:t>
      </w:r>
      <w:r w:rsidR="0095308D">
        <w:rPr>
          <w:rFonts w:ascii="Times New Roman" w:hAnsi="Times New Roman" w:cs="Times New Roman"/>
          <w:sz w:val="24"/>
          <w:szCs w:val="24"/>
        </w:rPr>
        <w:t>e</w:t>
      </w:r>
      <w:r w:rsidR="006E58DA" w:rsidRPr="00096252">
        <w:rPr>
          <w:rFonts w:ascii="Times New Roman" w:hAnsi="Times New Roman" w:cs="Times New Roman"/>
          <w:sz w:val="24"/>
          <w:szCs w:val="24"/>
        </w:rPr>
        <w:t>lvitegravir</w:t>
      </w:r>
      <w:r w:rsidR="0095308D">
        <w:rPr>
          <w:rFonts w:ascii="Times New Roman" w:hAnsi="Times New Roman" w:cs="Times New Roman"/>
          <w:sz w:val="24"/>
          <w:szCs w:val="24"/>
        </w:rPr>
        <w:t>;</w:t>
      </w:r>
      <w:r w:rsidR="006E58DA" w:rsidRPr="00096252">
        <w:rPr>
          <w:rFonts w:ascii="Times New Roman" w:hAnsi="Times New Roman" w:cs="Times New Roman"/>
          <w:sz w:val="24"/>
          <w:szCs w:val="24"/>
        </w:rPr>
        <w:t xml:space="preserve"> </w:t>
      </w:r>
      <w:r w:rsidR="000E33F3" w:rsidRPr="00096252">
        <w:rPr>
          <w:rFonts w:ascii="Times New Roman" w:hAnsi="Times New Roman" w:cs="Times New Roman"/>
          <w:sz w:val="24"/>
          <w:szCs w:val="24"/>
        </w:rPr>
        <w:t>RPV</w:t>
      </w:r>
      <w:r w:rsidR="0095308D">
        <w:rPr>
          <w:rFonts w:ascii="Times New Roman" w:hAnsi="Times New Roman" w:cs="Times New Roman"/>
          <w:sz w:val="24"/>
          <w:szCs w:val="24"/>
        </w:rPr>
        <w:t>,</w:t>
      </w:r>
      <w:r w:rsidR="000E33F3" w:rsidRPr="00096252">
        <w:rPr>
          <w:rFonts w:ascii="Times New Roman" w:hAnsi="Times New Roman" w:cs="Times New Roman"/>
          <w:sz w:val="24"/>
          <w:szCs w:val="24"/>
        </w:rPr>
        <w:t xml:space="preserve"> </w:t>
      </w:r>
      <w:r w:rsidR="0095308D">
        <w:rPr>
          <w:rFonts w:ascii="Times New Roman" w:hAnsi="Times New Roman" w:cs="Times New Roman"/>
          <w:sz w:val="24"/>
          <w:szCs w:val="24"/>
        </w:rPr>
        <w:t>r</w:t>
      </w:r>
      <w:r w:rsidR="000E33F3" w:rsidRPr="00096252">
        <w:rPr>
          <w:rFonts w:ascii="Times New Roman" w:hAnsi="Times New Roman" w:cs="Times New Roman"/>
          <w:sz w:val="24"/>
          <w:szCs w:val="24"/>
        </w:rPr>
        <w:t>ilpivirine</w:t>
      </w:r>
      <w:r w:rsidR="0095308D">
        <w:rPr>
          <w:rFonts w:ascii="Times New Roman" w:hAnsi="Times New Roman" w:cs="Times New Roman"/>
          <w:sz w:val="24"/>
          <w:szCs w:val="24"/>
        </w:rPr>
        <w:t>;</w:t>
      </w:r>
      <w:r w:rsidR="000E33F3" w:rsidRPr="00096252">
        <w:rPr>
          <w:rFonts w:ascii="Times New Roman" w:hAnsi="Times New Roman" w:cs="Times New Roman"/>
          <w:sz w:val="24"/>
          <w:szCs w:val="24"/>
        </w:rPr>
        <w:t xml:space="preserve"> </w:t>
      </w:r>
      <w:r w:rsidRPr="00096252">
        <w:rPr>
          <w:rFonts w:ascii="Times New Roman" w:hAnsi="Times New Roman" w:cs="Times New Roman"/>
          <w:sz w:val="24"/>
          <w:szCs w:val="24"/>
        </w:rPr>
        <w:t>T</w:t>
      </w:r>
      <w:r w:rsidR="00504D4C" w:rsidRPr="00096252">
        <w:rPr>
          <w:rFonts w:ascii="Times New Roman" w:hAnsi="Times New Roman" w:cs="Times New Roman"/>
          <w:sz w:val="24"/>
          <w:szCs w:val="24"/>
        </w:rPr>
        <w:t>AF</w:t>
      </w:r>
      <w:r w:rsidR="0095308D">
        <w:rPr>
          <w:rFonts w:ascii="Times New Roman" w:hAnsi="Times New Roman" w:cs="Times New Roman"/>
          <w:sz w:val="24"/>
          <w:szCs w:val="24"/>
        </w:rPr>
        <w:t>,</w:t>
      </w:r>
      <w:r w:rsidRPr="00096252">
        <w:rPr>
          <w:rFonts w:ascii="Times New Roman" w:hAnsi="Times New Roman" w:cs="Times New Roman"/>
          <w:sz w:val="24"/>
          <w:szCs w:val="24"/>
        </w:rPr>
        <w:t xml:space="preserve"> </w:t>
      </w:r>
      <w:r w:rsidR="0095308D">
        <w:rPr>
          <w:rFonts w:ascii="Times New Roman" w:hAnsi="Times New Roman" w:cs="Times New Roman"/>
          <w:sz w:val="24"/>
          <w:szCs w:val="24"/>
        </w:rPr>
        <w:t>t</w:t>
      </w:r>
      <w:r w:rsidR="00504D4C" w:rsidRPr="00096252">
        <w:rPr>
          <w:rFonts w:ascii="Times New Roman" w:hAnsi="Times New Roman" w:cs="Times New Roman"/>
          <w:sz w:val="24"/>
          <w:szCs w:val="24"/>
        </w:rPr>
        <w:t>enofovir alafenamide fumarate</w:t>
      </w:r>
      <w:r w:rsidR="0095308D">
        <w:rPr>
          <w:rFonts w:ascii="Times New Roman" w:hAnsi="Times New Roman" w:cs="Times New Roman"/>
          <w:sz w:val="24"/>
          <w:szCs w:val="24"/>
        </w:rPr>
        <w:t>;</w:t>
      </w:r>
      <w:r w:rsidRPr="00096252">
        <w:rPr>
          <w:rFonts w:ascii="Times New Roman" w:hAnsi="Times New Roman" w:cs="Times New Roman"/>
          <w:sz w:val="24"/>
          <w:szCs w:val="24"/>
        </w:rPr>
        <w:t xml:space="preserve"> </w:t>
      </w:r>
      <w:r w:rsidR="00504D4C" w:rsidRPr="00096252">
        <w:rPr>
          <w:rFonts w:ascii="Times New Roman" w:hAnsi="Times New Roman" w:cs="Times New Roman"/>
          <w:sz w:val="24"/>
          <w:szCs w:val="24"/>
        </w:rPr>
        <w:t>TDF</w:t>
      </w:r>
      <w:r w:rsidR="0095308D">
        <w:rPr>
          <w:rFonts w:ascii="Times New Roman" w:hAnsi="Times New Roman" w:cs="Times New Roman"/>
          <w:sz w:val="24"/>
          <w:szCs w:val="24"/>
        </w:rPr>
        <w:t>,</w:t>
      </w:r>
      <w:r w:rsidRPr="00096252">
        <w:rPr>
          <w:rFonts w:ascii="Times New Roman" w:hAnsi="Times New Roman" w:cs="Times New Roman"/>
          <w:sz w:val="24"/>
          <w:szCs w:val="24"/>
        </w:rPr>
        <w:t xml:space="preserve"> </w:t>
      </w:r>
      <w:r w:rsidR="0095308D">
        <w:rPr>
          <w:rFonts w:ascii="Times New Roman" w:hAnsi="Times New Roman" w:cs="Times New Roman"/>
          <w:sz w:val="24"/>
          <w:szCs w:val="24"/>
        </w:rPr>
        <w:t>t</w:t>
      </w:r>
      <w:r w:rsidR="00FF7DAE" w:rsidRPr="00096252">
        <w:rPr>
          <w:rFonts w:ascii="Times New Roman" w:hAnsi="Times New Roman" w:cs="Times New Roman"/>
          <w:sz w:val="24"/>
          <w:szCs w:val="24"/>
        </w:rPr>
        <w:t>enofovir disoproxil fumarate</w:t>
      </w:r>
      <w:r w:rsidR="0095308D">
        <w:rPr>
          <w:rFonts w:ascii="Times New Roman" w:hAnsi="Times New Roman" w:cs="Times New Roman"/>
          <w:sz w:val="24"/>
          <w:szCs w:val="24"/>
        </w:rPr>
        <w:t>;</w:t>
      </w:r>
      <w:r w:rsidRPr="00096252">
        <w:rPr>
          <w:rFonts w:ascii="Times New Roman" w:hAnsi="Times New Roman" w:cs="Times New Roman"/>
          <w:sz w:val="24"/>
          <w:szCs w:val="24"/>
        </w:rPr>
        <w:t xml:space="preserve"> </w:t>
      </w:r>
      <w:r w:rsidR="00810B73" w:rsidRPr="00096252">
        <w:rPr>
          <w:rFonts w:ascii="Times New Roman" w:hAnsi="Times New Roman" w:cs="Times New Roman"/>
          <w:sz w:val="24"/>
          <w:szCs w:val="24"/>
        </w:rPr>
        <w:t>3TC</w:t>
      </w:r>
      <w:r w:rsidR="0095308D">
        <w:rPr>
          <w:rFonts w:ascii="Times New Roman" w:hAnsi="Times New Roman" w:cs="Times New Roman"/>
          <w:sz w:val="24"/>
          <w:szCs w:val="24"/>
        </w:rPr>
        <w:t>,</w:t>
      </w:r>
      <w:r w:rsidR="00810B73" w:rsidRPr="00096252">
        <w:rPr>
          <w:rFonts w:ascii="Times New Roman" w:hAnsi="Times New Roman" w:cs="Times New Roman"/>
          <w:sz w:val="24"/>
          <w:szCs w:val="24"/>
        </w:rPr>
        <w:t xml:space="preserve"> </w:t>
      </w:r>
      <w:r w:rsidR="0095308D">
        <w:rPr>
          <w:rFonts w:ascii="Times New Roman" w:hAnsi="Times New Roman" w:cs="Times New Roman"/>
          <w:sz w:val="24"/>
          <w:szCs w:val="24"/>
        </w:rPr>
        <w:t>l</w:t>
      </w:r>
      <w:r w:rsidR="00810B73" w:rsidRPr="00096252">
        <w:rPr>
          <w:rFonts w:ascii="Times New Roman" w:hAnsi="Times New Roman" w:cs="Times New Roman"/>
          <w:sz w:val="24"/>
          <w:szCs w:val="24"/>
        </w:rPr>
        <w:t>amivudine</w:t>
      </w:r>
    </w:p>
    <w:p w14:paraId="2A15DD46" w14:textId="6EA00843" w:rsidR="00F54026" w:rsidRPr="0060048B" w:rsidRDefault="00F54026" w:rsidP="00EE58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0048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60048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0048B">
        <w:rPr>
          <w:rFonts w:ascii="Times New Roman" w:hAnsi="Times New Roman" w:cs="Times New Roman"/>
          <w:sz w:val="24"/>
          <w:szCs w:val="24"/>
        </w:rPr>
        <w:t>The sum may not equal 100% due to rounding to the second decimal place for each item in the table.</w:t>
      </w:r>
    </w:p>
    <w:p w14:paraId="372E98B0" w14:textId="1B0C08CE" w:rsidR="00AC463D" w:rsidRPr="0009200D" w:rsidRDefault="001E79FE" w:rsidP="00AC463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br w:type="page"/>
      </w:r>
      <w:r w:rsidR="00AC463D" w:rsidRPr="002469C7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>Supplemental Table S</w:t>
      </w:r>
      <w:r w:rsidR="0009200D" w:rsidRPr="002469C7">
        <w:rPr>
          <w:rFonts w:ascii="Times New Roman" w:hAnsi="Times New Roman" w:cs="Times New Roman"/>
          <w:b/>
          <w:bCs/>
          <w:color w:val="FF0000"/>
          <w:sz w:val="24"/>
          <w:szCs w:val="24"/>
        </w:rPr>
        <w:t>2</w:t>
      </w:r>
      <w:r w:rsidR="002469C7" w:rsidRPr="002469C7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 w:rsidR="002469C7">
        <w:rPr>
          <w:rFonts w:ascii="Times New Roman" w:hAnsi="Times New Roman" w:cs="Times New Roman"/>
          <w:color w:val="FF0000"/>
          <w:sz w:val="24"/>
          <w:szCs w:val="24"/>
        </w:rPr>
        <w:t xml:space="preserve">  </w:t>
      </w:r>
      <w:r w:rsidR="00023177" w:rsidRPr="00023177">
        <w:rPr>
          <w:rFonts w:ascii="Times New Roman" w:hAnsi="Times New Roman" w:cs="Times New Roman"/>
          <w:color w:val="FF0000"/>
          <w:sz w:val="24"/>
          <w:szCs w:val="24"/>
        </w:rPr>
        <w:t>Comparison of PLWH with complete and incomplete ART adherence and their future ARV preferences</w:t>
      </w:r>
      <w:r w:rsidR="002469C7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tbl>
      <w:tblPr>
        <w:tblStyle w:val="a7"/>
        <w:tblW w:w="14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3"/>
        <w:gridCol w:w="3631"/>
        <w:gridCol w:w="3631"/>
        <w:gridCol w:w="1134"/>
      </w:tblGrid>
      <w:tr w:rsidR="003F3233" w:rsidRPr="00050191" w14:paraId="0CF4759F" w14:textId="77777777" w:rsidTr="000F7F05">
        <w:trPr>
          <w:trHeight w:val="722"/>
        </w:trPr>
        <w:tc>
          <w:tcPr>
            <w:tcW w:w="6063" w:type="dxa"/>
            <w:tcBorders>
              <w:top w:val="single" w:sz="4" w:space="0" w:color="auto"/>
              <w:bottom w:val="nil"/>
            </w:tcBorders>
          </w:tcPr>
          <w:p w14:paraId="22B09BB0" w14:textId="66578A02" w:rsidR="003F3233" w:rsidRPr="00061ABC" w:rsidRDefault="003F3233" w:rsidP="001032A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61ABC">
              <w:rPr>
                <w:rFonts w:ascii="Times New Roman" w:hAnsi="Times New Roman" w:cs="Times New Roman"/>
                <w:sz w:val="22"/>
              </w:rPr>
              <w:t>Item label</w:t>
            </w:r>
          </w:p>
        </w:tc>
        <w:tc>
          <w:tcPr>
            <w:tcW w:w="3631" w:type="dxa"/>
            <w:vMerge w:val="restart"/>
            <w:tcBorders>
              <w:top w:val="single" w:sz="4" w:space="0" w:color="auto"/>
            </w:tcBorders>
          </w:tcPr>
          <w:p w14:paraId="15447560" w14:textId="423588A5" w:rsidR="00BD577F" w:rsidRDefault="003F3233" w:rsidP="001032A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0191">
              <w:rPr>
                <w:rFonts w:ascii="Times New Roman" w:hAnsi="Times New Roman" w:cs="Times New Roman"/>
                <w:sz w:val="22"/>
              </w:rPr>
              <w:t>Complete ART adherenc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50191">
              <w:rPr>
                <w:rFonts w:ascii="Times New Roman" w:hAnsi="Times New Roman" w:cs="Times New Roman"/>
                <w:sz w:val="22"/>
              </w:rPr>
              <w:t>(n = 255)</w:t>
            </w:r>
            <w:r w:rsidR="000F7F05">
              <w:rPr>
                <w:rFonts w:ascii="Times New Roman" w:hAnsi="Times New Roman" w:cs="Times New Roman"/>
                <w:sz w:val="22"/>
              </w:rPr>
              <w:t>,</w:t>
            </w:r>
          </w:p>
          <w:p w14:paraId="506A2650" w14:textId="7BDE64D1" w:rsidR="003F3233" w:rsidRPr="00050191" w:rsidRDefault="003F3233" w:rsidP="001032A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3631" w:type="dxa"/>
            <w:vMerge w:val="restart"/>
            <w:tcBorders>
              <w:top w:val="single" w:sz="4" w:space="0" w:color="auto"/>
            </w:tcBorders>
          </w:tcPr>
          <w:p w14:paraId="5D3B5B09" w14:textId="02051C82" w:rsidR="00BD577F" w:rsidRDefault="003F3233" w:rsidP="001032A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0191">
              <w:rPr>
                <w:rFonts w:ascii="Times New Roman" w:hAnsi="Times New Roman" w:cs="Times New Roman"/>
                <w:sz w:val="22"/>
              </w:rPr>
              <w:t>Incomplete ART adherenc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50191">
              <w:rPr>
                <w:rFonts w:ascii="Times New Roman" w:hAnsi="Times New Roman" w:cs="Times New Roman"/>
                <w:sz w:val="22"/>
              </w:rPr>
              <w:t>(n = 132)</w:t>
            </w:r>
            <w:r w:rsidR="000F7F05">
              <w:rPr>
                <w:rFonts w:ascii="Times New Roman" w:hAnsi="Times New Roman" w:cs="Times New Roman"/>
                <w:sz w:val="22"/>
              </w:rPr>
              <w:t>,</w:t>
            </w:r>
          </w:p>
          <w:p w14:paraId="34EA109C" w14:textId="77EDC2D0" w:rsidR="003F3233" w:rsidRPr="00050191" w:rsidRDefault="003F3233" w:rsidP="001032A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0C6FD69" w14:textId="5770AB64" w:rsidR="003F3233" w:rsidRPr="00050191" w:rsidRDefault="003F3233" w:rsidP="001032A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44427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050191">
              <w:rPr>
                <w:rFonts w:ascii="Times New Roman" w:hAnsi="Times New Roman" w:cs="Times New Roman"/>
                <w:sz w:val="22"/>
              </w:rPr>
              <w:t xml:space="preserve"> value </w:t>
            </w:r>
            <w:r w:rsidR="0030134B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3F3233" w:rsidRPr="00050191" w14:paraId="783B7F9B" w14:textId="77777777" w:rsidTr="000F7F05">
        <w:trPr>
          <w:trHeight w:val="379"/>
        </w:trPr>
        <w:tc>
          <w:tcPr>
            <w:tcW w:w="6063" w:type="dxa"/>
            <w:tcBorders>
              <w:top w:val="nil"/>
              <w:bottom w:val="single" w:sz="4" w:space="0" w:color="auto"/>
            </w:tcBorders>
          </w:tcPr>
          <w:p w14:paraId="4C319DBF" w14:textId="0FEE8010" w:rsidR="003F3233" w:rsidRPr="00050191" w:rsidRDefault="003F3233" w:rsidP="001032A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rug formulation, frequency of use (frequency of hospital visit)</w:t>
            </w:r>
          </w:p>
        </w:tc>
        <w:tc>
          <w:tcPr>
            <w:tcW w:w="3631" w:type="dxa"/>
            <w:vMerge/>
            <w:tcBorders>
              <w:bottom w:val="single" w:sz="4" w:space="0" w:color="auto"/>
            </w:tcBorders>
          </w:tcPr>
          <w:p w14:paraId="267D80A7" w14:textId="624A428C" w:rsidR="003F3233" w:rsidRPr="00050191" w:rsidRDefault="003F3233" w:rsidP="001032A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31" w:type="dxa"/>
            <w:vMerge/>
            <w:tcBorders>
              <w:bottom w:val="single" w:sz="4" w:space="0" w:color="auto"/>
            </w:tcBorders>
          </w:tcPr>
          <w:p w14:paraId="7703EEB5" w14:textId="4A8153AA" w:rsidR="003F3233" w:rsidRPr="00050191" w:rsidRDefault="003F3233" w:rsidP="001032A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53F4B60" w14:textId="033D42F0" w:rsidR="003F3233" w:rsidRPr="00050191" w:rsidRDefault="003F3233" w:rsidP="001032A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7F05" w:rsidRPr="00050191" w14:paraId="7BADEC6A" w14:textId="77777777" w:rsidTr="000F7F05">
        <w:trPr>
          <w:trHeight w:val="722"/>
        </w:trPr>
        <w:tc>
          <w:tcPr>
            <w:tcW w:w="6063" w:type="dxa"/>
          </w:tcPr>
          <w:p w14:paraId="1D9B666E" w14:textId="64ACDBB5" w:rsidR="005F60FE" w:rsidRPr="00050191" w:rsidRDefault="005F60FE" w:rsidP="001032A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0191">
              <w:rPr>
                <w:rFonts w:ascii="Times New Roman" w:hAnsi="Times New Roman" w:cs="Times New Roman"/>
                <w:sz w:val="22"/>
              </w:rPr>
              <w:t>Tab, every day (every 3 months)</w:t>
            </w:r>
          </w:p>
        </w:tc>
        <w:tc>
          <w:tcPr>
            <w:tcW w:w="3631" w:type="dxa"/>
          </w:tcPr>
          <w:p w14:paraId="6DB54CDF" w14:textId="59CD57C9" w:rsidR="005F60FE" w:rsidRPr="00050191" w:rsidRDefault="0023386A" w:rsidP="001032A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7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6B31EF">
              <w:rPr>
                <w:rFonts w:ascii="Times New Roman" w:hAnsi="Times New Roman" w:cs="Times New Roman"/>
                <w:sz w:val="22"/>
              </w:rPr>
              <w:t>65.5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31" w:type="dxa"/>
          </w:tcPr>
          <w:p w14:paraId="0AB6AF4B" w14:textId="4FF7A882" w:rsidR="005F60FE" w:rsidRPr="00050191" w:rsidRDefault="006B31EF" w:rsidP="001032A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1.5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5870D526" w14:textId="774B15BC" w:rsidR="005F60FE" w:rsidRPr="00050191" w:rsidRDefault="005F60FE" w:rsidP="001032A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0191">
              <w:rPr>
                <w:rFonts w:ascii="Times New Roman" w:hAnsi="Times New Roman" w:cs="Times New Roman"/>
                <w:sz w:val="22"/>
              </w:rPr>
              <w:t>0.0</w:t>
            </w:r>
            <w:r w:rsidR="00FA7B1D">
              <w:rPr>
                <w:rFonts w:ascii="Times New Roman" w:hAnsi="Times New Roman" w:cs="Times New Roman"/>
                <w:sz w:val="22"/>
              </w:rPr>
              <w:t>0</w:t>
            </w:r>
            <w:r w:rsidR="00B02C5E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0F7F05" w:rsidRPr="00050191" w14:paraId="51F2BE27" w14:textId="77777777" w:rsidTr="000F7F05">
        <w:trPr>
          <w:trHeight w:val="722"/>
        </w:trPr>
        <w:tc>
          <w:tcPr>
            <w:tcW w:w="6063" w:type="dxa"/>
          </w:tcPr>
          <w:p w14:paraId="5A53A800" w14:textId="4F4BC257" w:rsidR="005F60FE" w:rsidRPr="00050191" w:rsidRDefault="005F60FE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0191">
              <w:rPr>
                <w:rFonts w:ascii="Times New Roman" w:hAnsi="Times New Roman" w:cs="Times New Roman"/>
                <w:sz w:val="22"/>
              </w:rPr>
              <w:t>Tab, once a week (every 3 months)</w:t>
            </w:r>
          </w:p>
        </w:tc>
        <w:tc>
          <w:tcPr>
            <w:tcW w:w="3631" w:type="dxa"/>
          </w:tcPr>
          <w:p w14:paraId="5660EDD4" w14:textId="7950E3C1" w:rsidR="005F60FE" w:rsidRPr="00050191" w:rsidRDefault="00F812CF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9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4.5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31" w:type="dxa"/>
          </w:tcPr>
          <w:p w14:paraId="4D0CC830" w14:textId="4163D1A1" w:rsidR="005F60FE" w:rsidRPr="00050191" w:rsidRDefault="00DE58B8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4.</w:t>
            </w:r>
            <w:r w:rsidR="00635071">
              <w:rPr>
                <w:rFonts w:ascii="Times New Roman" w:hAnsi="Times New Roman" w:cs="Times New Roman"/>
                <w:sz w:val="22"/>
              </w:rPr>
              <w:t>5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1330CB44" w14:textId="5CCD1D35" w:rsidR="005F60FE" w:rsidRPr="00050191" w:rsidRDefault="00B02C5E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95</w:t>
            </w:r>
          </w:p>
        </w:tc>
      </w:tr>
      <w:tr w:rsidR="000F7F05" w:rsidRPr="00050191" w14:paraId="763DEE7E" w14:textId="77777777" w:rsidTr="000F7F05">
        <w:trPr>
          <w:trHeight w:val="722"/>
        </w:trPr>
        <w:tc>
          <w:tcPr>
            <w:tcW w:w="6063" w:type="dxa"/>
          </w:tcPr>
          <w:p w14:paraId="6875BED3" w14:textId="3C3FB551" w:rsidR="005F60FE" w:rsidRPr="00050191" w:rsidRDefault="005F60FE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0191">
              <w:rPr>
                <w:rFonts w:ascii="Times New Roman" w:hAnsi="Times New Roman" w:cs="Times New Roman"/>
                <w:sz w:val="22"/>
              </w:rPr>
              <w:t>s.c</w:t>
            </w:r>
            <w:proofErr w:type="spellEnd"/>
            <w:r w:rsidRPr="00050191">
              <w:rPr>
                <w:rFonts w:ascii="Times New Roman" w:hAnsi="Times New Roman" w:cs="Times New Roman"/>
                <w:sz w:val="22"/>
              </w:rPr>
              <w:t>, every 3 months (every 3 months)</w:t>
            </w:r>
          </w:p>
        </w:tc>
        <w:tc>
          <w:tcPr>
            <w:tcW w:w="3631" w:type="dxa"/>
          </w:tcPr>
          <w:p w14:paraId="08268AA2" w14:textId="070D5F8E" w:rsidR="005F60FE" w:rsidRPr="00050191" w:rsidRDefault="00AB003E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9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8.8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31" w:type="dxa"/>
          </w:tcPr>
          <w:p w14:paraId="4601E617" w14:textId="4A490277" w:rsidR="005F60FE" w:rsidRPr="00050191" w:rsidRDefault="0006684C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1.7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552E8F57" w14:textId="01A895E5" w:rsidR="005F60FE" w:rsidRPr="00050191" w:rsidRDefault="005F60FE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0191">
              <w:rPr>
                <w:rFonts w:ascii="Times New Roman" w:hAnsi="Times New Roman" w:cs="Times New Roman"/>
                <w:sz w:val="22"/>
              </w:rPr>
              <w:t>0.</w:t>
            </w:r>
            <w:r w:rsidR="0006684C">
              <w:rPr>
                <w:rFonts w:ascii="Times New Roman" w:hAnsi="Times New Roman" w:cs="Times New Roman"/>
                <w:sz w:val="22"/>
              </w:rPr>
              <w:t>58</w:t>
            </w:r>
            <w:r w:rsidR="006706FD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0F7F05" w:rsidRPr="00050191" w14:paraId="043E09FC" w14:textId="77777777" w:rsidTr="000F7F05">
        <w:trPr>
          <w:trHeight w:val="722"/>
        </w:trPr>
        <w:tc>
          <w:tcPr>
            <w:tcW w:w="6063" w:type="dxa"/>
          </w:tcPr>
          <w:p w14:paraId="40F35B93" w14:textId="08F1F8CE" w:rsidR="005F60FE" w:rsidRPr="00050191" w:rsidRDefault="005F60FE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0191">
              <w:rPr>
                <w:rFonts w:ascii="Times New Roman" w:hAnsi="Times New Roman" w:cs="Times New Roman"/>
                <w:sz w:val="22"/>
              </w:rPr>
              <w:t>i.m</w:t>
            </w:r>
            <w:proofErr w:type="spellEnd"/>
            <w:r w:rsidRPr="00050191">
              <w:rPr>
                <w:rFonts w:ascii="Times New Roman" w:hAnsi="Times New Roman" w:cs="Times New Roman"/>
                <w:sz w:val="22"/>
              </w:rPr>
              <w:t>, every 8 weeks (every 2 months)</w:t>
            </w:r>
          </w:p>
        </w:tc>
        <w:tc>
          <w:tcPr>
            <w:tcW w:w="3631" w:type="dxa"/>
          </w:tcPr>
          <w:p w14:paraId="530CDD5C" w14:textId="0898E90C" w:rsidR="005F60FE" w:rsidRPr="00050191" w:rsidRDefault="00FF4ADA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5.3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31" w:type="dxa"/>
          </w:tcPr>
          <w:p w14:paraId="7F4CB71A" w14:textId="60597A78" w:rsidR="005F60FE" w:rsidRPr="00050191" w:rsidRDefault="00FF4ADA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640FF4">
              <w:rPr>
                <w:rFonts w:ascii="Times New Roman" w:hAnsi="Times New Roman" w:cs="Times New Roman"/>
                <w:sz w:val="22"/>
              </w:rPr>
              <w:t>12.9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12F96255" w14:textId="3B0A8B29" w:rsidR="005F60FE" w:rsidRPr="00050191" w:rsidRDefault="005F60FE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0191">
              <w:rPr>
                <w:rFonts w:ascii="Times New Roman" w:hAnsi="Times New Roman" w:cs="Times New Roman"/>
                <w:sz w:val="22"/>
              </w:rPr>
              <w:t>0.</w:t>
            </w:r>
            <w:r w:rsidR="00640FF4">
              <w:rPr>
                <w:rFonts w:ascii="Times New Roman" w:hAnsi="Times New Roman" w:cs="Times New Roman"/>
                <w:sz w:val="22"/>
              </w:rPr>
              <w:t>5</w:t>
            </w:r>
            <w:r w:rsidR="006706FD">
              <w:rPr>
                <w:rFonts w:ascii="Times New Roman" w:hAnsi="Times New Roman" w:cs="Times New Roman"/>
                <w:sz w:val="22"/>
              </w:rPr>
              <w:t>22</w:t>
            </w:r>
          </w:p>
        </w:tc>
      </w:tr>
      <w:tr w:rsidR="000F7F05" w:rsidRPr="00050191" w14:paraId="216D9B21" w14:textId="77777777" w:rsidTr="000F7F05">
        <w:trPr>
          <w:trHeight w:val="722"/>
        </w:trPr>
        <w:tc>
          <w:tcPr>
            <w:tcW w:w="6063" w:type="dxa"/>
          </w:tcPr>
          <w:p w14:paraId="5B11B760" w14:textId="2190290D" w:rsidR="005F60FE" w:rsidRPr="00050191" w:rsidRDefault="005F60FE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0191">
              <w:rPr>
                <w:rFonts w:ascii="Times New Roman" w:hAnsi="Times New Roman" w:cs="Times New Roman"/>
                <w:sz w:val="22"/>
              </w:rPr>
              <w:t xml:space="preserve">OD Tab, once a week (every 3 months) </w:t>
            </w:r>
          </w:p>
        </w:tc>
        <w:tc>
          <w:tcPr>
            <w:tcW w:w="3631" w:type="dxa"/>
          </w:tcPr>
          <w:p w14:paraId="51B4CBDE" w14:textId="0BFB167B" w:rsidR="005F60FE" w:rsidRPr="00050191" w:rsidRDefault="00903B42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2.9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31" w:type="dxa"/>
          </w:tcPr>
          <w:p w14:paraId="6CE12B25" w14:textId="5D4E4777" w:rsidR="005F60FE" w:rsidRPr="00050191" w:rsidRDefault="00903B42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3.6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7C2B3A6E" w14:textId="014E6836" w:rsidR="005F60FE" w:rsidRPr="00050191" w:rsidRDefault="005F60FE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0191">
              <w:rPr>
                <w:rFonts w:ascii="Times New Roman" w:hAnsi="Times New Roman" w:cs="Times New Roman"/>
                <w:sz w:val="22"/>
              </w:rPr>
              <w:t>0.</w:t>
            </w:r>
            <w:r w:rsidR="00934A2F">
              <w:rPr>
                <w:rFonts w:ascii="Times New Roman" w:hAnsi="Times New Roman" w:cs="Times New Roman"/>
                <w:sz w:val="22"/>
              </w:rPr>
              <w:t>8</w:t>
            </w:r>
            <w:r w:rsidR="00B22DD2">
              <w:rPr>
                <w:rFonts w:ascii="Times New Roman" w:hAnsi="Times New Roman" w:cs="Times New Roman"/>
                <w:sz w:val="22"/>
              </w:rPr>
              <w:t>48</w:t>
            </w:r>
          </w:p>
        </w:tc>
      </w:tr>
      <w:tr w:rsidR="000F7F05" w:rsidRPr="00050191" w14:paraId="60583178" w14:textId="77777777" w:rsidTr="000F7F05">
        <w:trPr>
          <w:trHeight w:val="722"/>
        </w:trPr>
        <w:tc>
          <w:tcPr>
            <w:tcW w:w="6063" w:type="dxa"/>
          </w:tcPr>
          <w:p w14:paraId="27164AEC" w14:textId="3283923E" w:rsidR="005F60FE" w:rsidRPr="00050191" w:rsidRDefault="005F60FE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0191">
              <w:rPr>
                <w:rFonts w:ascii="Times New Roman" w:hAnsi="Times New Roman" w:cs="Times New Roman"/>
                <w:sz w:val="22"/>
              </w:rPr>
              <w:t>OD Tab, every day (every 3 months)</w:t>
            </w:r>
          </w:p>
        </w:tc>
        <w:tc>
          <w:tcPr>
            <w:tcW w:w="3631" w:type="dxa"/>
          </w:tcPr>
          <w:p w14:paraId="1D451515" w14:textId="176DBAAD" w:rsidR="005F60FE" w:rsidRPr="00050191" w:rsidRDefault="00934A2F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 (10.2)</w:t>
            </w:r>
          </w:p>
        </w:tc>
        <w:tc>
          <w:tcPr>
            <w:tcW w:w="3631" w:type="dxa"/>
          </w:tcPr>
          <w:p w14:paraId="702356D9" w14:textId="51E72D13" w:rsidR="005F60FE" w:rsidRPr="00050191" w:rsidRDefault="00934A2F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 (</w:t>
            </w:r>
            <w:r w:rsidR="00152D5E">
              <w:rPr>
                <w:rFonts w:ascii="Times New Roman" w:hAnsi="Times New Roman" w:cs="Times New Roman"/>
                <w:sz w:val="22"/>
              </w:rPr>
              <w:t>11.4)</w:t>
            </w:r>
          </w:p>
        </w:tc>
        <w:tc>
          <w:tcPr>
            <w:tcW w:w="1134" w:type="dxa"/>
          </w:tcPr>
          <w:p w14:paraId="0938BA85" w14:textId="1E7B6B1F" w:rsidR="005F60FE" w:rsidRPr="00050191" w:rsidRDefault="00152D5E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</w:t>
            </w:r>
            <w:r w:rsidR="00F95018">
              <w:rPr>
                <w:rFonts w:ascii="Times New Roman" w:hAnsi="Times New Roman" w:cs="Times New Roman"/>
                <w:sz w:val="22"/>
              </w:rPr>
              <w:t>24</w:t>
            </w:r>
          </w:p>
        </w:tc>
      </w:tr>
      <w:tr w:rsidR="000F7F05" w:rsidRPr="00050191" w14:paraId="4AC22171" w14:textId="77777777" w:rsidTr="000F7F05">
        <w:trPr>
          <w:trHeight w:val="722"/>
        </w:trPr>
        <w:tc>
          <w:tcPr>
            <w:tcW w:w="6063" w:type="dxa"/>
          </w:tcPr>
          <w:p w14:paraId="326EA86E" w14:textId="7C8E290A" w:rsidR="005F60FE" w:rsidRPr="00050191" w:rsidRDefault="005F60FE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0191">
              <w:rPr>
                <w:rFonts w:ascii="Times New Roman" w:hAnsi="Times New Roman" w:cs="Times New Roman"/>
                <w:sz w:val="22"/>
              </w:rPr>
              <w:t>Gummies, every day (every 3 months)</w:t>
            </w:r>
          </w:p>
        </w:tc>
        <w:tc>
          <w:tcPr>
            <w:tcW w:w="3631" w:type="dxa"/>
          </w:tcPr>
          <w:p w14:paraId="5A4043A6" w14:textId="6CCFD145" w:rsidR="005F60FE" w:rsidRPr="00050191" w:rsidRDefault="001E3A67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 (10.6)</w:t>
            </w:r>
          </w:p>
        </w:tc>
        <w:tc>
          <w:tcPr>
            <w:tcW w:w="3631" w:type="dxa"/>
          </w:tcPr>
          <w:p w14:paraId="5E932FFD" w14:textId="1207B7E0" w:rsidR="005F60FE" w:rsidRPr="00050191" w:rsidRDefault="001E3A67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 (11.4)</w:t>
            </w:r>
          </w:p>
        </w:tc>
        <w:tc>
          <w:tcPr>
            <w:tcW w:w="1134" w:type="dxa"/>
          </w:tcPr>
          <w:p w14:paraId="0378C249" w14:textId="2192F58A" w:rsidR="005F60FE" w:rsidRPr="00050191" w:rsidRDefault="00F61B64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</w:t>
            </w:r>
            <w:r w:rsidR="00F95018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0F7F05" w:rsidRPr="00050191" w14:paraId="366F66CA" w14:textId="77777777" w:rsidTr="000F7F05">
        <w:trPr>
          <w:trHeight w:val="722"/>
        </w:trPr>
        <w:tc>
          <w:tcPr>
            <w:tcW w:w="6063" w:type="dxa"/>
          </w:tcPr>
          <w:p w14:paraId="1489CB5D" w14:textId="74C960A3" w:rsidR="005F60FE" w:rsidRPr="00050191" w:rsidRDefault="005F60FE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0191">
              <w:rPr>
                <w:rFonts w:ascii="Times New Roman" w:hAnsi="Times New Roman" w:cs="Times New Roman"/>
                <w:sz w:val="22"/>
              </w:rPr>
              <w:t>Jelly, every day (every 3 months)</w:t>
            </w:r>
          </w:p>
        </w:tc>
        <w:tc>
          <w:tcPr>
            <w:tcW w:w="3631" w:type="dxa"/>
          </w:tcPr>
          <w:p w14:paraId="054B6410" w14:textId="00548091" w:rsidR="005F60FE" w:rsidRPr="00050191" w:rsidRDefault="00F61B64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 (</w:t>
            </w:r>
            <w:r w:rsidR="00D614A6">
              <w:rPr>
                <w:rFonts w:ascii="Times New Roman" w:hAnsi="Times New Roman" w:cs="Times New Roman"/>
                <w:sz w:val="22"/>
              </w:rPr>
              <w:t>11.8)</w:t>
            </w:r>
          </w:p>
        </w:tc>
        <w:tc>
          <w:tcPr>
            <w:tcW w:w="3631" w:type="dxa"/>
          </w:tcPr>
          <w:p w14:paraId="1B2717DC" w14:textId="0A1847D3" w:rsidR="005F60FE" w:rsidRPr="00050191" w:rsidRDefault="00D614A6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 (9.</w:t>
            </w:r>
            <w:r w:rsidR="00C86DA6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185CAD41" w14:textId="35DCC06F" w:rsidR="005F60FE" w:rsidRPr="00050191" w:rsidRDefault="00D614A6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 w:rsidR="00F55958">
              <w:rPr>
                <w:rFonts w:ascii="Times New Roman" w:hAnsi="Times New Roman" w:cs="Times New Roman"/>
                <w:sz w:val="22"/>
              </w:rPr>
              <w:t>570</w:t>
            </w:r>
          </w:p>
        </w:tc>
      </w:tr>
      <w:tr w:rsidR="000F7F05" w:rsidRPr="00050191" w14:paraId="2174C9F0" w14:textId="77777777" w:rsidTr="000F7F05">
        <w:trPr>
          <w:trHeight w:val="722"/>
        </w:trPr>
        <w:tc>
          <w:tcPr>
            <w:tcW w:w="6063" w:type="dxa"/>
          </w:tcPr>
          <w:p w14:paraId="6AC7147E" w14:textId="7B48A803" w:rsidR="005F60FE" w:rsidRPr="00050191" w:rsidRDefault="00D97957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>ozenges, every day (every 3 months)</w:t>
            </w:r>
          </w:p>
        </w:tc>
        <w:tc>
          <w:tcPr>
            <w:tcW w:w="3631" w:type="dxa"/>
          </w:tcPr>
          <w:p w14:paraId="726A200E" w14:textId="7399ACD5" w:rsidR="005F60FE" w:rsidRPr="00D97957" w:rsidRDefault="0090039A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 (12.9)</w:t>
            </w:r>
          </w:p>
        </w:tc>
        <w:tc>
          <w:tcPr>
            <w:tcW w:w="3631" w:type="dxa"/>
          </w:tcPr>
          <w:p w14:paraId="390142E0" w14:textId="58950AA5" w:rsidR="005F60FE" w:rsidRPr="00050191" w:rsidRDefault="0090039A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 (7.6)</w:t>
            </w:r>
          </w:p>
        </w:tc>
        <w:tc>
          <w:tcPr>
            <w:tcW w:w="1134" w:type="dxa"/>
          </w:tcPr>
          <w:p w14:paraId="4D2BB969" w14:textId="510E7D8B" w:rsidR="005F60FE" w:rsidRPr="00050191" w:rsidRDefault="00721342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</w:t>
            </w:r>
            <w:r w:rsidR="00F55958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0F7F05" w:rsidRPr="00050191" w14:paraId="5DA6E612" w14:textId="77777777" w:rsidTr="000F7F05">
        <w:trPr>
          <w:trHeight w:val="722"/>
        </w:trPr>
        <w:tc>
          <w:tcPr>
            <w:tcW w:w="6063" w:type="dxa"/>
          </w:tcPr>
          <w:p w14:paraId="07FF3A23" w14:textId="01AC6CF8" w:rsidR="005F60FE" w:rsidRPr="00050191" w:rsidRDefault="005F60FE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0191">
              <w:rPr>
                <w:rFonts w:ascii="Times New Roman" w:hAnsi="Times New Roman" w:cs="Times New Roman"/>
                <w:sz w:val="22"/>
              </w:rPr>
              <w:lastRenderedPageBreak/>
              <w:t>s.c</w:t>
            </w:r>
            <w:proofErr w:type="spellEnd"/>
            <w:r w:rsidRPr="00050191">
              <w:rPr>
                <w:rFonts w:ascii="Times New Roman" w:hAnsi="Times New Roman" w:cs="Times New Roman"/>
                <w:sz w:val="22"/>
              </w:rPr>
              <w:t>, once a month (every 3 months)</w:t>
            </w:r>
          </w:p>
        </w:tc>
        <w:tc>
          <w:tcPr>
            <w:tcW w:w="3631" w:type="dxa"/>
          </w:tcPr>
          <w:p w14:paraId="656616D9" w14:textId="315C1116" w:rsidR="005F60FE" w:rsidRPr="00050191" w:rsidRDefault="00006DB7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 (11.0)</w:t>
            </w:r>
          </w:p>
        </w:tc>
        <w:tc>
          <w:tcPr>
            <w:tcW w:w="3631" w:type="dxa"/>
          </w:tcPr>
          <w:p w14:paraId="1C120320" w14:textId="591549EF" w:rsidR="005F60FE" w:rsidRPr="00050191" w:rsidRDefault="00006DB7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 (</w:t>
            </w:r>
            <w:r w:rsidR="00681A83">
              <w:rPr>
                <w:rFonts w:ascii="Times New Roman" w:hAnsi="Times New Roman" w:cs="Times New Roman"/>
                <w:sz w:val="22"/>
              </w:rPr>
              <w:t>11.4)</w:t>
            </w:r>
          </w:p>
        </w:tc>
        <w:tc>
          <w:tcPr>
            <w:tcW w:w="1134" w:type="dxa"/>
          </w:tcPr>
          <w:p w14:paraId="1D5EEC96" w14:textId="209AAC51" w:rsidR="005F60FE" w:rsidRPr="00050191" w:rsidRDefault="00316EB3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10</w:t>
            </w:r>
          </w:p>
        </w:tc>
      </w:tr>
      <w:tr w:rsidR="000F7F05" w:rsidRPr="00050191" w14:paraId="7FA5C6D2" w14:textId="77777777" w:rsidTr="000F7F05">
        <w:trPr>
          <w:trHeight w:val="722"/>
        </w:trPr>
        <w:tc>
          <w:tcPr>
            <w:tcW w:w="6063" w:type="dxa"/>
          </w:tcPr>
          <w:p w14:paraId="66D5277D" w14:textId="4EDD2243" w:rsidR="005F60FE" w:rsidRPr="00050191" w:rsidRDefault="005F60FE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0191">
              <w:rPr>
                <w:rFonts w:ascii="Times New Roman" w:hAnsi="Times New Roman" w:cs="Times New Roman"/>
                <w:sz w:val="22"/>
              </w:rPr>
              <w:t>Patches, changed every 2-3 days (every 3 months)</w:t>
            </w:r>
          </w:p>
        </w:tc>
        <w:tc>
          <w:tcPr>
            <w:tcW w:w="3631" w:type="dxa"/>
          </w:tcPr>
          <w:p w14:paraId="1A58D648" w14:textId="47ECF0D3" w:rsidR="005F60FE" w:rsidRPr="00050191" w:rsidRDefault="00681A83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 (5.9)</w:t>
            </w:r>
          </w:p>
        </w:tc>
        <w:tc>
          <w:tcPr>
            <w:tcW w:w="3631" w:type="dxa"/>
          </w:tcPr>
          <w:p w14:paraId="60105AFA" w14:textId="2E700C1E" w:rsidR="005F60FE" w:rsidRPr="00050191" w:rsidRDefault="00A26AA3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 (9.</w:t>
            </w:r>
            <w:r w:rsidR="00252242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1CDA596F" w14:textId="1E00DD58" w:rsidR="005F60FE" w:rsidRPr="00050191" w:rsidRDefault="00A26AA3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 w:rsidR="00F759BF">
              <w:rPr>
                <w:rFonts w:ascii="Times New Roman" w:hAnsi="Times New Roman" w:cs="Times New Roman"/>
                <w:sz w:val="22"/>
              </w:rPr>
              <w:t>153</w:t>
            </w:r>
          </w:p>
        </w:tc>
      </w:tr>
      <w:tr w:rsidR="000F7F05" w:rsidRPr="00050191" w14:paraId="44E97E5B" w14:textId="77777777" w:rsidTr="000F7F05">
        <w:trPr>
          <w:trHeight w:val="722"/>
        </w:trPr>
        <w:tc>
          <w:tcPr>
            <w:tcW w:w="6063" w:type="dxa"/>
          </w:tcPr>
          <w:p w14:paraId="15C95BC8" w14:textId="147838B7" w:rsidR="005F60FE" w:rsidRPr="00050191" w:rsidRDefault="005F60FE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0191">
              <w:rPr>
                <w:rFonts w:ascii="Times New Roman" w:hAnsi="Times New Roman" w:cs="Times New Roman"/>
                <w:sz w:val="22"/>
              </w:rPr>
              <w:t>Implants, once a year (every 3 months)</w:t>
            </w:r>
          </w:p>
        </w:tc>
        <w:tc>
          <w:tcPr>
            <w:tcW w:w="3631" w:type="dxa"/>
          </w:tcPr>
          <w:p w14:paraId="68D2B3F0" w14:textId="7DFF982A" w:rsidR="005F60FE" w:rsidRPr="00050191" w:rsidRDefault="00A26AA3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 (</w:t>
            </w:r>
            <w:r w:rsidR="005B52B1">
              <w:rPr>
                <w:rFonts w:ascii="Times New Roman" w:hAnsi="Times New Roman" w:cs="Times New Roman"/>
                <w:sz w:val="22"/>
              </w:rPr>
              <w:t>6.7)</w:t>
            </w:r>
          </w:p>
        </w:tc>
        <w:tc>
          <w:tcPr>
            <w:tcW w:w="3631" w:type="dxa"/>
          </w:tcPr>
          <w:p w14:paraId="2567DF11" w14:textId="23A1D22E" w:rsidR="005F60FE" w:rsidRPr="00050191" w:rsidRDefault="005B52B1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(6.1)</w:t>
            </w:r>
          </w:p>
        </w:tc>
        <w:tc>
          <w:tcPr>
            <w:tcW w:w="1134" w:type="dxa"/>
          </w:tcPr>
          <w:p w14:paraId="269BDFE8" w14:textId="1E655760" w:rsidR="005F60FE" w:rsidRPr="00050191" w:rsidRDefault="00F759BF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18</w:t>
            </w:r>
          </w:p>
        </w:tc>
      </w:tr>
      <w:tr w:rsidR="000F7F05" w:rsidRPr="00050191" w14:paraId="0232D365" w14:textId="77777777" w:rsidTr="000F7F05">
        <w:trPr>
          <w:trHeight w:val="722"/>
        </w:trPr>
        <w:tc>
          <w:tcPr>
            <w:tcW w:w="6063" w:type="dxa"/>
          </w:tcPr>
          <w:p w14:paraId="4CA12FF1" w14:textId="63247CD3" w:rsidR="005F60FE" w:rsidRPr="00050191" w:rsidRDefault="005F60FE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0191">
              <w:rPr>
                <w:rFonts w:ascii="Times New Roman" w:hAnsi="Times New Roman" w:cs="Times New Roman"/>
                <w:sz w:val="22"/>
              </w:rPr>
              <w:t>i.m</w:t>
            </w:r>
            <w:proofErr w:type="spellEnd"/>
            <w:r w:rsidRPr="00050191">
              <w:rPr>
                <w:rFonts w:ascii="Times New Roman" w:hAnsi="Times New Roman" w:cs="Times New Roman"/>
                <w:sz w:val="22"/>
              </w:rPr>
              <w:t>, every 4 weeks (every 1 month)</w:t>
            </w:r>
          </w:p>
        </w:tc>
        <w:tc>
          <w:tcPr>
            <w:tcW w:w="3631" w:type="dxa"/>
          </w:tcPr>
          <w:p w14:paraId="5EB903F2" w14:textId="694FC5A5" w:rsidR="005F60FE" w:rsidRPr="00050191" w:rsidRDefault="00904824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 (7.5)</w:t>
            </w:r>
          </w:p>
        </w:tc>
        <w:tc>
          <w:tcPr>
            <w:tcW w:w="3631" w:type="dxa"/>
          </w:tcPr>
          <w:p w14:paraId="7ABDF6CA" w14:textId="612EBEFA" w:rsidR="005F60FE" w:rsidRPr="00050191" w:rsidRDefault="00904824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(6.1)</w:t>
            </w:r>
          </w:p>
        </w:tc>
        <w:tc>
          <w:tcPr>
            <w:tcW w:w="1134" w:type="dxa"/>
          </w:tcPr>
          <w:p w14:paraId="0D0E8C8E" w14:textId="294C1358" w:rsidR="005F60FE" w:rsidRPr="00050191" w:rsidRDefault="00904824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</w:t>
            </w:r>
            <w:r w:rsidR="00CA77D3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0F7F05" w:rsidRPr="00050191" w14:paraId="6F63A88C" w14:textId="77777777" w:rsidTr="000F7F05">
        <w:trPr>
          <w:trHeight w:val="722"/>
        </w:trPr>
        <w:tc>
          <w:tcPr>
            <w:tcW w:w="6063" w:type="dxa"/>
          </w:tcPr>
          <w:p w14:paraId="04E4FC8F" w14:textId="62B28021" w:rsidR="005F60FE" w:rsidRPr="00050191" w:rsidRDefault="005F60FE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0191">
              <w:rPr>
                <w:rFonts w:ascii="Times New Roman" w:hAnsi="Times New Roman" w:cs="Times New Roman"/>
                <w:sz w:val="22"/>
              </w:rPr>
              <w:t>Patches, changed every day (every 3 months)</w:t>
            </w:r>
          </w:p>
        </w:tc>
        <w:tc>
          <w:tcPr>
            <w:tcW w:w="3631" w:type="dxa"/>
          </w:tcPr>
          <w:p w14:paraId="5FB9BCEF" w14:textId="564D646C" w:rsidR="005F60FE" w:rsidRPr="00050191" w:rsidRDefault="00291FEA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.5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31" w:type="dxa"/>
          </w:tcPr>
          <w:p w14:paraId="43E9CFD3" w14:textId="515DBF5B" w:rsidR="005F60FE" w:rsidRPr="00050191" w:rsidRDefault="00291FEA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.6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73DFE511" w14:textId="0F5544F3" w:rsidR="005F60FE" w:rsidRPr="00050191" w:rsidRDefault="005F60FE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0191">
              <w:rPr>
                <w:rFonts w:ascii="Times New Roman" w:hAnsi="Times New Roman" w:cs="Times New Roman"/>
                <w:sz w:val="22"/>
              </w:rPr>
              <w:t>0.0</w:t>
            </w:r>
            <w:r w:rsidR="001D1163">
              <w:rPr>
                <w:rFonts w:ascii="Times New Roman" w:hAnsi="Times New Roman" w:cs="Times New Roman"/>
                <w:sz w:val="22"/>
              </w:rPr>
              <w:t>8</w:t>
            </w:r>
            <w:r w:rsidR="00CA77D3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0F7F05" w:rsidRPr="00050191" w14:paraId="2CCB49B1" w14:textId="77777777" w:rsidTr="000F7F05">
        <w:trPr>
          <w:trHeight w:val="707"/>
        </w:trPr>
        <w:tc>
          <w:tcPr>
            <w:tcW w:w="6063" w:type="dxa"/>
          </w:tcPr>
          <w:p w14:paraId="5D45E7F0" w14:textId="5D547FB3" w:rsidR="005F60FE" w:rsidRPr="00050191" w:rsidRDefault="005F60FE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0191">
              <w:rPr>
                <w:rFonts w:ascii="Times New Roman" w:hAnsi="Times New Roman" w:cs="Times New Roman"/>
                <w:sz w:val="22"/>
              </w:rPr>
              <w:t>Implants, every 6 months (every 3 months)</w:t>
            </w:r>
          </w:p>
        </w:tc>
        <w:tc>
          <w:tcPr>
            <w:tcW w:w="3631" w:type="dxa"/>
          </w:tcPr>
          <w:p w14:paraId="5DDFBD60" w14:textId="2155CCC3" w:rsidR="005F60FE" w:rsidRPr="00050191" w:rsidRDefault="001D1163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.1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31" w:type="dxa"/>
          </w:tcPr>
          <w:p w14:paraId="657CCB66" w14:textId="1CF76B85" w:rsidR="005F60FE" w:rsidRPr="00050191" w:rsidRDefault="001D1163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.3</w:t>
            </w:r>
            <w:r w:rsidR="005F60FE" w:rsidRPr="0005019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6C55A5EC" w14:textId="5FE89004" w:rsidR="005F60FE" w:rsidRPr="00050191" w:rsidRDefault="005F60FE" w:rsidP="003D281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0191">
              <w:rPr>
                <w:rFonts w:ascii="Times New Roman" w:hAnsi="Times New Roman" w:cs="Times New Roman"/>
                <w:sz w:val="22"/>
              </w:rPr>
              <w:t>0.</w:t>
            </w:r>
            <w:r w:rsidR="00342817">
              <w:rPr>
                <w:rFonts w:ascii="Times New Roman" w:hAnsi="Times New Roman" w:cs="Times New Roman"/>
                <w:sz w:val="22"/>
              </w:rPr>
              <w:t>295</w:t>
            </w:r>
          </w:p>
        </w:tc>
      </w:tr>
    </w:tbl>
    <w:p w14:paraId="4052EEF3" w14:textId="27AD2471" w:rsidR="003E2CDF" w:rsidRDefault="00F9344F" w:rsidP="003E2C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54A9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3E2CDF" w:rsidRPr="002954A9">
        <w:rPr>
          <w:rFonts w:ascii="Times New Roman" w:hAnsi="Times New Roman" w:cs="Times New Roman"/>
          <w:sz w:val="24"/>
          <w:szCs w:val="24"/>
        </w:rPr>
        <w:t xml:space="preserve">ARVs, anti-retroviral drugs; Tab, tablets; </w:t>
      </w:r>
      <w:proofErr w:type="spellStart"/>
      <w:r w:rsidR="003E2CDF" w:rsidRPr="002954A9">
        <w:rPr>
          <w:rFonts w:ascii="Times New Roman" w:hAnsi="Times New Roman" w:cs="Times New Roman"/>
          <w:sz w:val="24"/>
          <w:szCs w:val="24"/>
        </w:rPr>
        <w:t>s.c</w:t>
      </w:r>
      <w:proofErr w:type="spellEnd"/>
      <w:r w:rsidR="003E2CDF" w:rsidRPr="002954A9">
        <w:rPr>
          <w:rFonts w:ascii="Times New Roman" w:hAnsi="Times New Roman" w:cs="Times New Roman"/>
          <w:sz w:val="24"/>
          <w:szCs w:val="24"/>
        </w:rPr>
        <w:t xml:space="preserve">, subcutaneous injection; </w:t>
      </w:r>
      <w:proofErr w:type="spellStart"/>
      <w:r w:rsidR="003E2CDF" w:rsidRPr="002954A9">
        <w:rPr>
          <w:rFonts w:ascii="Times New Roman" w:hAnsi="Times New Roman" w:cs="Times New Roman"/>
          <w:sz w:val="24"/>
          <w:szCs w:val="24"/>
        </w:rPr>
        <w:t>i.m</w:t>
      </w:r>
      <w:proofErr w:type="spellEnd"/>
      <w:r w:rsidR="003E2CDF" w:rsidRPr="002954A9">
        <w:rPr>
          <w:rFonts w:ascii="Times New Roman" w:hAnsi="Times New Roman" w:cs="Times New Roman"/>
          <w:sz w:val="24"/>
          <w:szCs w:val="24"/>
        </w:rPr>
        <w:t>, intramuscular injection; OD, orally disintegrating tablets; PLWH, people living with HIV; ART, anti-retroviral therapy</w:t>
      </w:r>
    </w:p>
    <w:p w14:paraId="6ECDFEFE" w14:textId="5FEB4749" w:rsidR="0030134B" w:rsidRPr="002954A9" w:rsidRDefault="00370C09" w:rsidP="003E2CDF">
      <w:pPr>
        <w:spacing w:line="48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89250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9250C">
        <w:rPr>
          <w:rFonts w:ascii="Times New Roman" w:hAnsi="Times New Roman" w:cs="Times New Roman"/>
          <w:sz w:val="24"/>
          <w:szCs w:val="24"/>
        </w:rPr>
        <w:t>C</w:t>
      </w:r>
      <w:r w:rsidR="00FA2D81" w:rsidRPr="00FA2D81">
        <w:rPr>
          <w:rFonts w:ascii="Times New Roman" w:hAnsi="Times New Roman" w:cs="Times New Roman"/>
          <w:sz w:val="24"/>
          <w:szCs w:val="24"/>
        </w:rPr>
        <w:t>hi-square test</w:t>
      </w:r>
    </w:p>
    <w:p w14:paraId="72833704" w14:textId="77777777" w:rsidR="001A2780" w:rsidRPr="003E2CDF" w:rsidRDefault="001A2780" w:rsidP="00E12264">
      <w:pPr>
        <w:widowControl/>
        <w:jc w:val="left"/>
        <w:rPr>
          <w:rFonts w:ascii="Times New Roman" w:hAnsi="Times New Roman" w:cs="Times New Roman"/>
          <w:sz w:val="24"/>
          <w:szCs w:val="24"/>
          <w:lang w:val="en-IN"/>
        </w:rPr>
      </w:pPr>
    </w:p>
    <w:sectPr w:rsidR="001A2780" w:rsidRPr="003E2CDF" w:rsidSect="007267E1">
      <w:footerReference w:type="default" r:id="rId8"/>
      <w:type w:val="continuous"/>
      <w:pgSz w:w="16838" w:h="11906" w:orient="landscape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5BF6A9" w14:textId="77777777" w:rsidR="006E7987" w:rsidRDefault="006E7987">
      <w:r>
        <w:separator/>
      </w:r>
    </w:p>
  </w:endnote>
  <w:endnote w:type="continuationSeparator" w:id="0">
    <w:p w14:paraId="0B01D62D" w14:textId="77777777" w:rsidR="006E7987" w:rsidRDefault="006E7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87753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632B56" w14:textId="7EEEB92B" w:rsidR="00096252" w:rsidRDefault="001E79FE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200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5A538D5" w14:textId="77777777" w:rsidR="00096252" w:rsidRDefault="0009625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5210DC" w14:textId="77777777" w:rsidR="006E7987" w:rsidRDefault="006E7987">
      <w:r>
        <w:separator/>
      </w:r>
    </w:p>
  </w:footnote>
  <w:footnote w:type="continuationSeparator" w:id="0">
    <w:p w14:paraId="73AA5CDD" w14:textId="77777777" w:rsidR="006E7987" w:rsidRDefault="006E79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A037E4"/>
    <w:multiLevelType w:val="hybridMultilevel"/>
    <w:tmpl w:val="A6E40F96"/>
    <w:lvl w:ilvl="0" w:tplc="B7E66D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1DDA975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DF4C0B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2D4C54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06041A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59AA93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6C6418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90A284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DE2D39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8463087"/>
    <w:multiLevelType w:val="hybridMultilevel"/>
    <w:tmpl w:val="ECBA525A"/>
    <w:lvl w:ilvl="0" w:tplc="8AE4C61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189C6EB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616927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A5E33A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F9EDC6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D08758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778502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3CE363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A2AD88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63A1CB1"/>
    <w:multiLevelType w:val="hybridMultilevel"/>
    <w:tmpl w:val="53BA5858"/>
    <w:lvl w:ilvl="0" w:tplc="8962E62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A48AE7F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574839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946EF9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2BCF04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0E41F2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170337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A16AC1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84631C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5527385"/>
    <w:multiLevelType w:val="hybridMultilevel"/>
    <w:tmpl w:val="16089436"/>
    <w:lvl w:ilvl="0" w:tplc="0A025D9E">
      <w:numFmt w:val="bullet"/>
      <w:lvlText w:val="–"/>
      <w:lvlJc w:val="left"/>
      <w:pPr>
        <w:ind w:left="570" w:hanging="360"/>
      </w:pPr>
      <w:rPr>
        <w:rFonts w:ascii="Times New Roman" w:eastAsiaTheme="minorEastAsia" w:hAnsi="Times New Roman" w:cs="Times New Roman" w:hint="default"/>
      </w:rPr>
    </w:lvl>
    <w:lvl w:ilvl="1" w:tplc="0DD85A14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384AB62A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D84447D2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D7682D64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E3941FB2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31FE3570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85E62A78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9D8699FC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yMDUxNTY0N7E0MrRU0lEKTi0uzszPAykwqQUATWuWASwAAAA="/>
  </w:docVars>
  <w:rsids>
    <w:rsidRoot w:val="005207D3"/>
    <w:rsid w:val="000022CA"/>
    <w:rsid w:val="00002503"/>
    <w:rsid w:val="00002835"/>
    <w:rsid w:val="00003141"/>
    <w:rsid w:val="000039D5"/>
    <w:rsid w:val="00006DB7"/>
    <w:rsid w:val="00007BD6"/>
    <w:rsid w:val="00010AD9"/>
    <w:rsid w:val="00010B74"/>
    <w:rsid w:val="0001176B"/>
    <w:rsid w:val="000135E5"/>
    <w:rsid w:val="00013B4D"/>
    <w:rsid w:val="00020609"/>
    <w:rsid w:val="00020A6C"/>
    <w:rsid w:val="00020A8A"/>
    <w:rsid w:val="00022BB6"/>
    <w:rsid w:val="00023177"/>
    <w:rsid w:val="000231E1"/>
    <w:rsid w:val="00023220"/>
    <w:rsid w:val="00024042"/>
    <w:rsid w:val="0002498B"/>
    <w:rsid w:val="00025B1B"/>
    <w:rsid w:val="00026BD8"/>
    <w:rsid w:val="00027795"/>
    <w:rsid w:val="00030351"/>
    <w:rsid w:val="00030392"/>
    <w:rsid w:val="00032428"/>
    <w:rsid w:val="00032917"/>
    <w:rsid w:val="00033B39"/>
    <w:rsid w:val="0003672E"/>
    <w:rsid w:val="00036ABE"/>
    <w:rsid w:val="00036CC6"/>
    <w:rsid w:val="0003760F"/>
    <w:rsid w:val="00037629"/>
    <w:rsid w:val="00044F7A"/>
    <w:rsid w:val="0004578A"/>
    <w:rsid w:val="0004612B"/>
    <w:rsid w:val="0004621C"/>
    <w:rsid w:val="00050191"/>
    <w:rsid w:val="00050D7E"/>
    <w:rsid w:val="000520CF"/>
    <w:rsid w:val="0005451E"/>
    <w:rsid w:val="00054AE8"/>
    <w:rsid w:val="00054BC6"/>
    <w:rsid w:val="00054FFA"/>
    <w:rsid w:val="00055F8F"/>
    <w:rsid w:val="000562DD"/>
    <w:rsid w:val="00056B83"/>
    <w:rsid w:val="000575F4"/>
    <w:rsid w:val="00057DAB"/>
    <w:rsid w:val="00061ABC"/>
    <w:rsid w:val="00061E68"/>
    <w:rsid w:val="000629FF"/>
    <w:rsid w:val="00063650"/>
    <w:rsid w:val="00063DEA"/>
    <w:rsid w:val="000647C6"/>
    <w:rsid w:val="00066768"/>
    <w:rsid w:val="0006684C"/>
    <w:rsid w:val="00067D1F"/>
    <w:rsid w:val="000705A3"/>
    <w:rsid w:val="000714BF"/>
    <w:rsid w:val="000717B6"/>
    <w:rsid w:val="00072095"/>
    <w:rsid w:val="000721B6"/>
    <w:rsid w:val="000721E4"/>
    <w:rsid w:val="0007447D"/>
    <w:rsid w:val="000756A3"/>
    <w:rsid w:val="00075A28"/>
    <w:rsid w:val="00076D62"/>
    <w:rsid w:val="0007704A"/>
    <w:rsid w:val="000776DE"/>
    <w:rsid w:val="00077D92"/>
    <w:rsid w:val="0008038E"/>
    <w:rsid w:val="0008205B"/>
    <w:rsid w:val="0008258E"/>
    <w:rsid w:val="0008599F"/>
    <w:rsid w:val="00086B4A"/>
    <w:rsid w:val="00086E63"/>
    <w:rsid w:val="000873E1"/>
    <w:rsid w:val="000903F3"/>
    <w:rsid w:val="00091351"/>
    <w:rsid w:val="00091F2F"/>
    <w:rsid w:val="00091F98"/>
    <w:rsid w:val="0009200D"/>
    <w:rsid w:val="00092946"/>
    <w:rsid w:val="00092F08"/>
    <w:rsid w:val="000940C7"/>
    <w:rsid w:val="000947AA"/>
    <w:rsid w:val="00095138"/>
    <w:rsid w:val="00096252"/>
    <w:rsid w:val="00097B84"/>
    <w:rsid w:val="000A0678"/>
    <w:rsid w:val="000A18FD"/>
    <w:rsid w:val="000A1FA1"/>
    <w:rsid w:val="000A2297"/>
    <w:rsid w:val="000A3F89"/>
    <w:rsid w:val="000A4D90"/>
    <w:rsid w:val="000A78BF"/>
    <w:rsid w:val="000B1597"/>
    <w:rsid w:val="000B3CB0"/>
    <w:rsid w:val="000B694F"/>
    <w:rsid w:val="000B6BE5"/>
    <w:rsid w:val="000B7196"/>
    <w:rsid w:val="000C2C73"/>
    <w:rsid w:val="000C3942"/>
    <w:rsid w:val="000C3DE4"/>
    <w:rsid w:val="000C6BFD"/>
    <w:rsid w:val="000C7950"/>
    <w:rsid w:val="000D2BA1"/>
    <w:rsid w:val="000D4E5F"/>
    <w:rsid w:val="000D7106"/>
    <w:rsid w:val="000E2611"/>
    <w:rsid w:val="000E3111"/>
    <w:rsid w:val="000E33F3"/>
    <w:rsid w:val="000E4295"/>
    <w:rsid w:val="000E46B7"/>
    <w:rsid w:val="000E49FF"/>
    <w:rsid w:val="000E595E"/>
    <w:rsid w:val="000E66C5"/>
    <w:rsid w:val="000F1AEC"/>
    <w:rsid w:val="000F3704"/>
    <w:rsid w:val="000F3BE9"/>
    <w:rsid w:val="000F3CB6"/>
    <w:rsid w:val="000F4986"/>
    <w:rsid w:val="000F4ADA"/>
    <w:rsid w:val="000F56F9"/>
    <w:rsid w:val="000F57C1"/>
    <w:rsid w:val="000F5FDB"/>
    <w:rsid w:val="000F6026"/>
    <w:rsid w:val="000F6CFA"/>
    <w:rsid w:val="000F7BAB"/>
    <w:rsid w:val="000F7F05"/>
    <w:rsid w:val="001008E2"/>
    <w:rsid w:val="00101A38"/>
    <w:rsid w:val="0010210E"/>
    <w:rsid w:val="001031DF"/>
    <w:rsid w:val="001102DD"/>
    <w:rsid w:val="001106F5"/>
    <w:rsid w:val="00110E2E"/>
    <w:rsid w:val="0011147A"/>
    <w:rsid w:val="001129CF"/>
    <w:rsid w:val="00112C0B"/>
    <w:rsid w:val="001131C9"/>
    <w:rsid w:val="00114301"/>
    <w:rsid w:val="00115557"/>
    <w:rsid w:val="00115EA9"/>
    <w:rsid w:val="001162D9"/>
    <w:rsid w:val="00116E39"/>
    <w:rsid w:val="00120609"/>
    <w:rsid w:val="00123DD4"/>
    <w:rsid w:val="001242BE"/>
    <w:rsid w:val="00124850"/>
    <w:rsid w:val="001259C8"/>
    <w:rsid w:val="00126220"/>
    <w:rsid w:val="00126519"/>
    <w:rsid w:val="00127F5B"/>
    <w:rsid w:val="00130EE6"/>
    <w:rsid w:val="00131102"/>
    <w:rsid w:val="00132DB7"/>
    <w:rsid w:val="00134690"/>
    <w:rsid w:val="00134912"/>
    <w:rsid w:val="00136BF3"/>
    <w:rsid w:val="00137186"/>
    <w:rsid w:val="001404AE"/>
    <w:rsid w:val="0014078B"/>
    <w:rsid w:val="0014128C"/>
    <w:rsid w:val="001431E1"/>
    <w:rsid w:val="001434FD"/>
    <w:rsid w:val="00144D45"/>
    <w:rsid w:val="001456B9"/>
    <w:rsid w:val="00151D4C"/>
    <w:rsid w:val="001525E6"/>
    <w:rsid w:val="00152D5E"/>
    <w:rsid w:val="00153B08"/>
    <w:rsid w:val="001543BB"/>
    <w:rsid w:val="001547B1"/>
    <w:rsid w:val="001552F5"/>
    <w:rsid w:val="001553F5"/>
    <w:rsid w:val="001558AA"/>
    <w:rsid w:val="00156FBD"/>
    <w:rsid w:val="00162E52"/>
    <w:rsid w:val="00165031"/>
    <w:rsid w:val="00170AF9"/>
    <w:rsid w:val="00171661"/>
    <w:rsid w:val="0017278F"/>
    <w:rsid w:val="001756A2"/>
    <w:rsid w:val="00175B88"/>
    <w:rsid w:val="00176144"/>
    <w:rsid w:val="00177113"/>
    <w:rsid w:val="00177A2E"/>
    <w:rsid w:val="0018149B"/>
    <w:rsid w:val="0018160A"/>
    <w:rsid w:val="00181D39"/>
    <w:rsid w:val="00182448"/>
    <w:rsid w:val="00184340"/>
    <w:rsid w:val="001871A8"/>
    <w:rsid w:val="001900E0"/>
    <w:rsid w:val="00190260"/>
    <w:rsid w:val="001909EE"/>
    <w:rsid w:val="00191854"/>
    <w:rsid w:val="00193D9E"/>
    <w:rsid w:val="001950E2"/>
    <w:rsid w:val="0019598D"/>
    <w:rsid w:val="001959ED"/>
    <w:rsid w:val="00196A5D"/>
    <w:rsid w:val="001979C4"/>
    <w:rsid w:val="001A18B9"/>
    <w:rsid w:val="001A1DB0"/>
    <w:rsid w:val="001A2309"/>
    <w:rsid w:val="001A2482"/>
    <w:rsid w:val="001A2780"/>
    <w:rsid w:val="001A2BDA"/>
    <w:rsid w:val="001A2DF7"/>
    <w:rsid w:val="001A43EA"/>
    <w:rsid w:val="001A4B50"/>
    <w:rsid w:val="001A77E0"/>
    <w:rsid w:val="001B02DA"/>
    <w:rsid w:val="001B1293"/>
    <w:rsid w:val="001B3317"/>
    <w:rsid w:val="001B57EA"/>
    <w:rsid w:val="001B5A3D"/>
    <w:rsid w:val="001B5DDF"/>
    <w:rsid w:val="001B604D"/>
    <w:rsid w:val="001B6BD1"/>
    <w:rsid w:val="001B6D48"/>
    <w:rsid w:val="001B774D"/>
    <w:rsid w:val="001C05E2"/>
    <w:rsid w:val="001C0F9F"/>
    <w:rsid w:val="001C14B5"/>
    <w:rsid w:val="001C2BAB"/>
    <w:rsid w:val="001C5523"/>
    <w:rsid w:val="001C5A53"/>
    <w:rsid w:val="001C6255"/>
    <w:rsid w:val="001C66B5"/>
    <w:rsid w:val="001D1163"/>
    <w:rsid w:val="001D2CCC"/>
    <w:rsid w:val="001D35AA"/>
    <w:rsid w:val="001D35F2"/>
    <w:rsid w:val="001D547A"/>
    <w:rsid w:val="001D54A3"/>
    <w:rsid w:val="001D568C"/>
    <w:rsid w:val="001D57A3"/>
    <w:rsid w:val="001D5810"/>
    <w:rsid w:val="001D694B"/>
    <w:rsid w:val="001D757B"/>
    <w:rsid w:val="001D7B84"/>
    <w:rsid w:val="001D7D1C"/>
    <w:rsid w:val="001D7DE6"/>
    <w:rsid w:val="001E395F"/>
    <w:rsid w:val="001E3A67"/>
    <w:rsid w:val="001E459B"/>
    <w:rsid w:val="001E4879"/>
    <w:rsid w:val="001E4D73"/>
    <w:rsid w:val="001E65BA"/>
    <w:rsid w:val="001E6883"/>
    <w:rsid w:val="001E79FE"/>
    <w:rsid w:val="001F1405"/>
    <w:rsid w:val="001F177F"/>
    <w:rsid w:val="001F1D72"/>
    <w:rsid w:val="001F3343"/>
    <w:rsid w:val="001F54A7"/>
    <w:rsid w:val="001F78C5"/>
    <w:rsid w:val="002007C8"/>
    <w:rsid w:val="002018A1"/>
    <w:rsid w:val="002028DD"/>
    <w:rsid w:val="002030B1"/>
    <w:rsid w:val="0020399D"/>
    <w:rsid w:val="002044AD"/>
    <w:rsid w:val="002044BC"/>
    <w:rsid w:val="0020627C"/>
    <w:rsid w:val="00207121"/>
    <w:rsid w:val="002115C7"/>
    <w:rsid w:val="00211653"/>
    <w:rsid w:val="0021187A"/>
    <w:rsid w:val="00214C02"/>
    <w:rsid w:val="00214E05"/>
    <w:rsid w:val="00217A8A"/>
    <w:rsid w:val="00217C4F"/>
    <w:rsid w:val="00220384"/>
    <w:rsid w:val="00222175"/>
    <w:rsid w:val="00225741"/>
    <w:rsid w:val="0022704F"/>
    <w:rsid w:val="00227169"/>
    <w:rsid w:val="002324FF"/>
    <w:rsid w:val="0023386A"/>
    <w:rsid w:val="00234E9E"/>
    <w:rsid w:val="00235270"/>
    <w:rsid w:val="00235293"/>
    <w:rsid w:val="00235452"/>
    <w:rsid w:val="00237E64"/>
    <w:rsid w:val="00240083"/>
    <w:rsid w:val="002406C6"/>
    <w:rsid w:val="00240850"/>
    <w:rsid w:val="00241767"/>
    <w:rsid w:val="00241F33"/>
    <w:rsid w:val="00244D69"/>
    <w:rsid w:val="00244F71"/>
    <w:rsid w:val="00244F9D"/>
    <w:rsid w:val="00245151"/>
    <w:rsid w:val="002455C9"/>
    <w:rsid w:val="00245BC2"/>
    <w:rsid w:val="002469C7"/>
    <w:rsid w:val="00247B32"/>
    <w:rsid w:val="002502B9"/>
    <w:rsid w:val="00252242"/>
    <w:rsid w:val="00253E2F"/>
    <w:rsid w:val="0025562C"/>
    <w:rsid w:val="00256AF5"/>
    <w:rsid w:val="00257118"/>
    <w:rsid w:val="00257767"/>
    <w:rsid w:val="00260F28"/>
    <w:rsid w:val="00262F38"/>
    <w:rsid w:val="002638A4"/>
    <w:rsid w:val="00264EBB"/>
    <w:rsid w:val="00266140"/>
    <w:rsid w:val="002667C2"/>
    <w:rsid w:val="00266E2A"/>
    <w:rsid w:val="00267925"/>
    <w:rsid w:val="00270DA4"/>
    <w:rsid w:val="00272375"/>
    <w:rsid w:val="002740FA"/>
    <w:rsid w:val="002745C2"/>
    <w:rsid w:val="00274D7C"/>
    <w:rsid w:val="002769E3"/>
    <w:rsid w:val="002822BC"/>
    <w:rsid w:val="00282522"/>
    <w:rsid w:val="00283E9D"/>
    <w:rsid w:val="00285F04"/>
    <w:rsid w:val="00287073"/>
    <w:rsid w:val="002872D3"/>
    <w:rsid w:val="0028772C"/>
    <w:rsid w:val="00287C90"/>
    <w:rsid w:val="00291445"/>
    <w:rsid w:val="002919A4"/>
    <w:rsid w:val="00291FEA"/>
    <w:rsid w:val="002933BF"/>
    <w:rsid w:val="002A1AD5"/>
    <w:rsid w:val="002A1C7F"/>
    <w:rsid w:val="002A2095"/>
    <w:rsid w:val="002A263E"/>
    <w:rsid w:val="002A312E"/>
    <w:rsid w:val="002A3453"/>
    <w:rsid w:val="002A3751"/>
    <w:rsid w:val="002A3761"/>
    <w:rsid w:val="002A379E"/>
    <w:rsid w:val="002A38D8"/>
    <w:rsid w:val="002A5A8C"/>
    <w:rsid w:val="002A64C2"/>
    <w:rsid w:val="002A6575"/>
    <w:rsid w:val="002A7680"/>
    <w:rsid w:val="002B044E"/>
    <w:rsid w:val="002B1911"/>
    <w:rsid w:val="002B3975"/>
    <w:rsid w:val="002B47E7"/>
    <w:rsid w:val="002B51AD"/>
    <w:rsid w:val="002B65EE"/>
    <w:rsid w:val="002C00BC"/>
    <w:rsid w:val="002C1275"/>
    <w:rsid w:val="002C365A"/>
    <w:rsid w:val="002C3CFF"/>
    <w:rsid w:val="002C56F8"/>
    <w:rsid w:val="002C6115"/>
    <w:rsid w:val="002C63F5"/>
    <w:rsid w:val="002C6C41"/>
    <w:rsid w:val="002C70E9"/>
    <w:rsid w:val="002C7684"/>
    <w:rsid w:val="002C7E5B"/>
    <w:rsid w:val="002D040F"/>
    <w:rsid w:val="002D165B"/>
    <w:rsid w:val="002D1F93"/>
    <w:rsid w:val="002D2278"/>
    <w:rsid w:val="002D3488"/>
    <w:rsid w:val="002D35AA"/>
    <w:rsid w:val="002D3EE0"/>
    <w:rsid w:val="002D4360"/>
    <w:rsid w:val="002E0223"/>
    <w:rsid w:val="002E02D6"/>
    <w:rsid w:val="002E21BE"/>
    <w:rsid w:val="002E376C"/>
    <w:rsid w:val="002E444F"/>
    <w:rsid w:val="002E4C3C"/>
    <w:rsid w:val="002E59BE"/>
    <w:rsid w:val="002F0D12"/>
    <w:rsid w:val="002F1250"/>
    <w:rsid w:val="002F17C4"/>
    <w:rsid w:val="002F1EF6"/>
    <w:rsid w:val="002F3867"/>
    <w:rsid w:val="002F3D77"/>
    <w:rsid w:val="002F4020"/>
    <w:rsid w:val="002F5413"/>
    <w:rsid w:val="002F7C39"/>
    <w:rsid w:val="0030134B"/>
    <w:rsid w:val="0030421D"/>
    <w:rsid w:val="00305FEF"/>
    <w:rsid w:val="00306B71"/>
    <w:rsid w:val="00306CCD"/>
    <w:rsid w:val="0030707F"/>
    <w:rsid w:val="0030797D"/>
    <w:rsid w:val="003116CC"/>
    <w:rsid w:val="003124CA"/>
    <w:rsid w:val="00312D9B"/>
    <w:rsid w:val="00313AA6"/>
    <w:rsid w:val="00315603"/>
    <w:rsid w:val="0031569F"/>
    <w:rsid w:val="00316EB3"/>
    <w:rsid w:val="003177BF"/>
    <w:rsid w:val="00317B81"/>
    <w:rsid w:val="00320AB8"/>
    <w:rsid w:val="00321BFE"/>
    <w:rsid w:val="0032238F"/>
    <w:rsid w:val="00322CF2"/>
    <w:rsid w:val="00323989"/>
    <w:rsid w:val="00324614"/>
    <w:rsid w:val="00325700"/>
    <w:rsid w:val="00325F82"/>
    <w:rsid w:val="00326808"/>
    <w:rsid w:val="00326F0E"/>
    <w:rsid w:val="0032774F"/>
    <w:rsid w:val="00331E33"/>
    <w:rsid w:val="00331F59"/>
    <w:rsid w:val="00332FCE"/>
    <w:rsid w:val="003330C7"/>
    <w:rsid w:val="003331D6"/>
    <w:rsid w:val="00334547"/>
    <w:rsid w:val="00334DDE"/>
    <w:rsid w:val="00335ACD"/>
    <w:rsid w:val="0033652D"/>
    <w:rsid w:val="00337703"/>
    <w:rsid w:val="00337D74"/>
    <w:rsid w:val="003405A2"/>
    <w:rsid w:val="00340D49"/>
    <w:rsid w:val="00341808"/>
    <w:rsid w:val="00341F5A"/>
    <w:rsid w:val="00342817"/>
    <w:rsid w:val="00342C43"/>
    <w:rsid w:val="00346DE8"/>
    <w:rsid w:val="003511CC"/>
    <w:rsid w:val="00352FC8"/>
    <w:rsid w:val="00354727"/>
    <w:rsid w:val="00355333"/>
    <w:rsid w:val="00357AB4"/>
    <w:rsid w:val="003602E8"/>
    <w:rsid w:val="00362D59"/>
    <w:rsid w:val="0036343E"/>
    <w:rsid w:val="003638BD"/>
    <w:rsid w:val="00364369"/>
    <w:rsid w:val="0036547A"/>
    <w:rsid w:val="00367744"/>
    <w:rsid w:val="00370C09"/>
    <w:rsid w:val="00371128"/>
    <w:rsid w:val="00371FD6"/>
    <w:rsid w:val="003757AE"/>
    <w:rsid w:val="00376473"/>
    <w:rsid w:val="00376819"/>
    <w:rsid w:val="00377714"/>
    <w:rsid w:val="003865DC"/>
    <w:rsid w:val="00387571"/>
    <w:rsid w:val="003903AB"/>
    <w:rsid w:val="003929BF"/>
    <w:rsid w:val="00395343"/>
    <w:rsid w:val="00395AC3"/>
    <w:rsid w:val="003962F3"/>
    <w:rsid w:val="00396393"/>
    <w:rsid w:val="00396685"/>
    <w:rsid w:val="003970B4"/>
    <w:rsid w:val="0039718F"/>
    <w:rsid w:val="003A2073"/>
    <w:rsid w:val="003A3727"/>
    <w:rsid w:val="003A3DCD"/>
    <w:rsid w:val="003A4958"/>
    <w:rsid w:val="003A4E51"/>
    <w:rsid w:val="003A534E"/>
    <w:rsid w:val="003A54F7"/>
    <w:rsid w:val="003A6A97"/>
    <w:rsid w:val="003A74E7"/>
    <w:rsid w:val="003B051C"/>
    <w:rsid w:val="003B114F"/>
    <w:rsid w:val="003B1248"/>
    <w:rsid w:val="003B3037"/>
    <w:rsid w:val="003B47F3"/>
    <w:rsid w:val="003B4A98"/>
    <w:rsid w:val="003B5931"/>
    <w:rsid w:val="003B660A"/>
    <w:rsid w:val="003B7FDE"/>
    <w:rsid w:val="003C1B72"/>
    <w:rsid w:val="003C1D13"/>
    <w:rsid w:val="003C218D"/>
    <w:rsid w:val="003C2A8C"/>
    <w:rsid w:val="003C2AAE"/>
    <w:rsid w:val="003C3687"/>
    <w:rsid w:val="003C3C15"/>
    <w:rsid w:val="003C4029"/>
    <w:rsid w:val="003C468E"/>
    <w:rsid w:val="003C66A9"/>
    <w:rsid w:val="003C6CCF"/>
    <w:rsid w:val="003C7195"/>
    <w:rsid w:val="003D24A9"/>
    <w:rsid w:val="003D281D"/>
    <w:rsid w:val="003D2D94"/>
    <w:rsid w:val="003D3162"/>
    <w:rsid w:val="003D5FD6"/>
    <w:rsid w:val="003D7523"/>
    <w:rsid w:val="003E2609"/>
    <w:rsid w:val="003E2660"/>
    <w:rsid w:val="003E2CDF"/>
    <w:rsid w:val="003E3F62"/>
    <w:rsid w:val="003E5A79"/>
    <w:rsid w:val="003E6A40"/>
    <w:rsid w:val="003F1C2C"/>
    <w:rsid w:val="003F2898"/>
    <w:rsid w:val="003F3233"/>
    <w:rsid w:val="003F42CF"/>
    <w:rsid w:val="003F4E59"/>
    <w:rsid w:val="003F5070"/>
    <w:rsid w:val="003F55B1"/>
    <w:rsid w:val="003F6002"/>
    <w:rsid w:val="003F7083"/>
    <w:rsid w:val="003F750C"/>
    <w:rsid w:val="00401C46"/>
    <w:rsid w:val="00402663"/>
    <w:rsid w:val="004030BB"/>
    <w:rsid w:val="0040433F"/>
    <w:rsid w:val="0040485F"/>
    <w:rsid w:val="00406695"/>
    <w:rsid w:val="00406BD0"/>
    <w:rsid w:val="004075AD"/>
    <w:rsid w:val="00407B30"/>
    <w:rsid w:val="00410B95"/>
    <w:rsid w:val="004117DA"/>
    <w:rsid w:val="004138E4"/>
    <w:rsid w:val="004157B6"/>
    <w:rsid w:val="004169F1"/>
    <w:rsid w:val="00417089"/>
    <w:rsid w:val="004227DD"/>
    <w:rsid w:val="004264B5"/>
    <w:rsid w:val="004268B4"/>
    <w:rsid w:val="00426A18"/>
    <w:rsid w:val="00426A2C"/>
    <w:rsid w:val="00427173"/>
    <w:rsid w:val="00427D10"/>
    <w:rsid w:val="00430373"/>
    <w:rsid w:val="004303F1"/>
    <w:rsid w:val="00431994"/>
    <w:rsid w:val="00431DD6"/>
    <w:rsid w:val="00432B71"/>
    <w:rsid w:val="004356CC"/>
    <w:rsid w:val="004402B9"/>
    <w:rsid w:val="004429DA"/>
    <w:rsid w:val="0044308A"/>
    <w:rsid w:val="00443155"/>
    <w:rsid w:val="00443DE4"/>
    <w:rsid w:val="0044486C"/>
    <w:rsid w:val="00445853"/>
    <w:rsid w:val="00445D41"/>
    <w:rsid w:val="00451891"/>
    <w:rsid w:val="00451CB4"/>
    <w:rsid w:val="00451FF2"/>
    <w:rsid w:val="00452CB8"/>
    <w:rsid w:val="00453404"/>
    <w:rsid w:val="0045346E"/>
    <w:rsid w:val="0045473B"/>
    <w:rsid w:val="00455826"/>
    <w:rsid w:val="004571AB"/>
    <w:rsid w:val="0045726B"/>
    <w:rsid w:val="004577A3"/>
    <w:rsid w:val="00457FE2"/>
    <w:rsid w:val="00462244"/>
    <w:rsid w:val="00465288"/>
    <w:rsid w:val="00466C87"/>
    <w:rsid w:val="00466D58"/>
    <w:rsid w:val="00470DEE"/>
    <w:rsid w:val="00471727"/>
    <w:rsid w:val="004744E8"/>
    <w:rsid w:val="00476964"/>
    <w:rsid w:val="00476B11"/>
    <w:rsid w:val="00477311"/>
    <w:rsid w:val="004807F2"/>
    <w:rsid w:val="00480D48"/>
    <w:rsid w:val="00480E13"/>
    <w:rsid w:val="00481C1D"/>
    <w:rsid w:val="00482EC3"/>
    <w:rsid w:val="00485D02"/>
    <w:rsid w:val="00487119"/>
    <w:rsid w:val="004872C0"/>
    <w:rsid w:val="004907D6"/>
    <w:rsid w:val="00490C40"/>
    <w:rsid w:val="004927AF"/>
    <w:rsid w:val="004927B7"/>
    <w:rsid w:val="00495555"/>
    <w:rsid w:val="00495C34"/>
    <w:rsid w:val="0049766A"/>
    <w:rsid w:val="004A0167"/>
    <w:rsid w:val="004A0422"/>
    <w:rsid w:val="004A061F"/>
    <w:rsid w:val="004A3270"/>
    <w:rsid w:val="004A348D"/>
    <w:rsid w:val="004A4012"/>
    <w:rsid w:val="004A418F"/>
    <w:rsid w:val="004A59C1"/>
    <w:rsid w:val="004A5B5F"/>
    <w:rsid w:val="004A7C53"/>
    <w:rsid w:val="004B009C"/>
    <w:rsid w:val="004B0320"/>
    <w:rsid w:val="004B14A7"/>
    <w:rsid w:val="004B1A82"/>
    <w:rsid w:val="004B200A"/>
    <w:rsid w:val="004B2F7E"/>
    <w:rsid w:val="004B31D6"/>
    <w:rsid w:val="004B38CF"/>
    <w:rsid w:val="004B5105"/>
    <w:rsid w:val="004C0906"/>
    <w:rsid w:val="004C3478"/>
    <w:rsid w:val="004C4023"/>
    <w:rsid w:val="004C4DD1"/>
    <w:rsid w:val="004C4E78"/>
    <w:rsid w:val="004C4F66"/>
    <w:rsid w:val="004C6A6C"/>
    <w:rsid w:val="004D09C1"/>
    <w:rsid w:val="004D25B6"/>
    <w:rsid w:val="004D5995"/>
    <w:rsid w:val="004D667D"/>
    <w:rsid w:val="004D78AA"/>
    <w:rsid w:val="004D7EAB"/>
    <w:rsid w:val="004E24C6"/>
    <w:rsid w:val="004E47C9"/>
    <w:rsid w:val="004E7A1D"/>
    <w:rsid w:val="004F0104"/>
    <w:rsid w:val="004F2A7F"/>
    <w:rsid w:val="004F2B73"/>
    <w:rsid w:val="004F3D66"/>
    <w:rsid w:val="004F4128"/>
    <w:rsid w:val="004F7D95"/>
    <w:rsid w:val="00500306"/>
    <w:rsid w:val="00501C2E"/>
    <w:rsid w:val="0050276F"/>
    <w:rsid w:val="00504D4C"/>
    <w:rsid w:val="005068BE"/>
    <w:rsid w:val="00506E79"/>
    <w:rsid w:val="00511276"/>
    <w:rsid w:val="00511BEB"/>
    <w:rsid w:val="00512144"/>
    <w:rsid w:val="005129CE"/>
    <w:rsid w:val="00513003"/>
    <w:rsid w:val="005131B7"/>
    <w:rsid w:val="005132E0"/>
    <w:rsid w:val="00514240"/>
    <w:rsid w:val="005157C5"/>
    <w:rsid w:val="0051640B"/>
    <w:rsid w:val="005177FF"/>
    <w:rsid w:val="005207D3"/>
    <w:rsid w:val="00520A2E"/>
    <w:rsid w:val="005233E7"/>
    <w:rsid w:val="00523542"/>
    <w:rsid w:val="00524738"/>
    <w:rsid w:val="005263FE"/>
    <w:rsid w:val="00530581"/>
    <w:rsid w:val="005327C0"/>
    <w:rsid w:val="00532D5B"/>
    <w:rsid w:val="00534252"/>
    <w:rsid w:val="005354E7"/>
    <w:rsid w:val="00535EE4"/>
    <w:rsid w:val="00535EE7"/>
    <w:rsid w:val="00536284"/>
    <w:rsid w:val="0053783E"/>
    <w:rsid w:val="0054009F"/>
    <w:rsid w:val="0054288A"/>
    <w:rsid w:val="00544344"/>
    <w:rsid w:val="0054530C"/>
    <w:rsid w:val="00545651"/>
    <w:rsid w:val="0054616A"/>
    <w:rsid w:val="005463A1"/>
    <w:rsid w:val="005469B4"/>
    <w:rsid w:val="005505BA"/>
    <w:rsid w:val="005507D0"/>
    <w:rsid w:val="00551B46"/>
    <w:rsid w:val="00553018"/>
    <w:rsid w:val="00553545"/>
    <w:rsid w:val="005541A4"/>
    <w:rsid w:val="0055443A"/>
    <w:rsid w:val="00554C08"/>
    <w:rsid w:val="00555665"/>
    <w:rsid w:val="00556BC5"/>
    <w:rsid w:val="00560911"/>
    <w:rsid w:val="00560CA4"/>
    <w:rsid w:val="00562E91"/>
    <w:rsid w:val="00562FD3"/>
    <w:rsid w:val="00563092"/>
    <w:rsid w:val="00563471"/>
    <w:rsid w:val="0056410B"/>
    <w:rsid w:val="00565499"/>
    <w:rsid w:val="005705AE"/>
    <w:rsid w:val="00570E77"/>
    <w:rsid w:val="00572934"/>
    <w:rsid w:val="005734C6"/>
    <w:rsid w:val="00573CB5"/>
    <w:rsid w:val="005746ED"/>
    <w:rsid w:val="00577B75"/>
    <w:rsid w:val="005802AA"/>
    <w:rsid w:val="005805DA"/>
    <w:rsid w:val="00581B76"/>
    <w:rsid w:val="00581C15"/>
    <w:rsid w:val="00582936"/>
    <w:rsid w:val="00582EF6"/>
    <w:rsid w:val="005833AE"/>
    <w:rsid w:val="005862A3"/>
    <w:rsid w:val="00586ECE"/>
    <w:rsid w:val="0058731D"/>
    <w:rsid w:val="00587834"/>
    <w:rsid w:val="00590023"/>
    <w:rsid w:val="005917C3"/>
    <w:rsid w:val="0059206B"/>
    <w:rsid w:val="00593201"/>
    <w:rsid w:val="005942BF"/>
    <w:rsid w:val="005945FA"/>
    <w:rsid w:val="00595467"/>
    <w:rsid w:val="00595B62"/>
    <w:rsid w:val="005A05DF"/>
    <w:rsid w:val="005A2004"/>
    <w:rsid w:val="005A41CF"/>
    <w:rsid w:val="005A4D95"/>
    <w:rsid w:val="005A55CF"/>
    <w:rsid w:val="005A6344"/>
    <w:rsid w:val="005A679A"/>
    <w:rsid w:val="005A6A2F"/>
    <w:rsid w:val="005B2825"/>
    <w:rsid w:val="005B3570"/>
    <w:rsid w:val="005B3C98"/>
    <w:rsid w:val="005B45C4"/>
    <w:rsid w:val="005B47CB"/>
    <w:rsid w:val="005B52B1"/>
    <w:rsid w:val="005B57BB"/>
    <w:rsid w:val="005B6892"/>
    <w:rsid w:val="005C0EF0"/>
    <w:rsid w:val="005C1D81"/>
    <w:rsid w:val="005C24B7"/>
    <w:rsid w:val="005C26AA"/>
    <w:rsid w:val="005C29B2"/>
    <w:rsid w:val="005C37E6"/>
    <w:rsid w:val="005C4946"/>
    <w:rsid w:val="005C5813"/>
    <w:rsid w:val="005C5ABD"/>
    <w:rsid w:val="005C6F94"/>
    <w:rsid w:val="005C7981"/>
    <w:rsid w:val="005C7BCF"/>
    <w:rsid w:val="005D028F"/>
    <w:rsid w:val="005D1372"/>
    <w:rsid w:val="005D26D2"/>
    <w:rsid w:val="005D2D6D"/>
    <w:rsid w:val="005D3E8F"/>
    <w:rsid w:val="005D4A57"/>
    <w:rsid w:val="005D5C25"/>
    <w:rsid w:val="005D5F53"/>
    <w:rsid w:val="005E062F"/>
    <w:rsid w:val="005E114C"/>
    <w:rsid w:val="005E2648"/>
    <w:rsid w:val="005E3470"/>
    <w:rsid w:val="005E3B1B"/>
    <w:rsid w:val="005E56DB"/>
    <w:rsid w:val="005E5791"/>
    <w:rsid w:val="005E6DAE"/>
    <w:rsid w:val="005E7813"/>
    <w:rsid w:val="005E79CE"/>
    <w:rsid w:val="005F0176"/>
    <w:rsid w:val="005F0A6E"/>
    <w:rsid w:val="005F0C7F"/>
    <w:rsid w:val="005F1F03"/>
    <w:rsid w:val="005F22CD"/>
    <w:rsid w:val="005F2BFA"/>
    <w:rsid w:val="005F60FE"/>
    <w:rsid w:val="005F6610"/>
    <w:rsid w:val="005F7336"/>
    <w:rsid w:val="0060048B"/>
    <w:rsid w:val="00601FC7"/>
    <w:rsid w:val="006025E8"/>
    <w:rsid w:val="00602755"/>
    <w:rsid w:val="00603750"/>
    <w:rsid w:val="00603E0A"/>
    <w:rsid w:val="00604856"/>
    <w:rsid w:val="0060594A"/>
    <w:rsid w:val="00605ABA"/>
    <w:rsid w:val="0060753A"/>
    <w:rsid w:val="00607D57"/>
    <w:rsid w:val="00610163"/>
    <w:rsid w:val="0061049C"/>
    <w:rsid w:val="006105C0"/>
    <w:rsid w:val="00610D7A"/>
    <w:rsid w:val="00611E4F"/>
    <w:rsid w:val="00612D33"/>
    <w:rsid w:val="00615125"/>
    <w:rsid w:val="00617A19"/>
    <w:rsid w:val="00620B56"/>
    <w:rsid w:val="0062178B"/>
    <w:rsid w:val="00622C94"/>
    <w:rsid w:val="006238AD"/>
    <w:rsid w:val="00623A0E"/>
    <w:rsid w:val="006251D1"/>
    <w:rsid w:val="00625404"/>
    <w:rsid w:val="00626A0E"/>
    <w:rsid w:val="006326FB"/>
    <w:rsid w:val="006331F1"/>
    <w:rsid w:val="00634262"/>
    <w:rsid w:val="00634765"/>
    <w:rsid w:val="00635071"/>
    <w:rsid w:val="00635997"/>
    <w:rsid w:val="00635A91"/>
    <w:rsid w:val="006368A4"/>
    <w:rsid w:val="00636BA7"/>
    <w:rsid w:val="00640D59"/>
    <w:rsid w:val="00640FF4"/>
    <w:rsid w:val="00642928"/>
    <w:rsid w:val="00643112"/>
    <w:rsid w:val="006431E9"/>
    <w:rsid w:val="006433B7"/>
    <w:rsid w:val="0064341A"/>
    <w:rsid w:val="00643CD5"/>
    <w:rsid w:val="00643F36"/>
    <w:rsid w:val="00644EE8"/>
    <w:rsid w:val="00645C60"/>
    <w:rsid w:val="0064799B"/>
    <w:rsid w:val="006504CB"/>
    <w:rsid w:val="00652296"/>
    <w:rsid w:val="00652EE3"/>
    <w:rsid w:val="0065310C"/>
    <w:rsid w:val="00653175"/>
    <w:rsid w:val="00653FD9"/>
    <w:rsid w:val="00656724"/>
    <w:rsid w:val="00657445"/>
    <w:rsid w:val="0065794C"/>
    <w:rsid w:val="00657B7C"/>
    <w:rsid w:val="00657E5F"/>
    <w:rsid w:val="00660254"/>
    <w:rsid w:val="00660E2D"/>
    <w:rsid w:val="006637B5"/>
    <w:rsid w:val="0066451A"/>
    <w:rsid w:val="0066522A"/>
    <w:rsid w:val="00666F8D"/>
    <w:rsid w:val="00670022"/>
    <w:rsid w:val="0067016F"/>
    <w:rsid w:val="0067021E"/>
    <w:rsid w:val="006706FD"/>
    <w:rsid w:val="00671A49"/>
    <w:rsid w:val="00671A88"/>
    <w:rsid w:val="00672CFC"/>
    <w:rsid w:val="00672EC4"/>
    <w:rsid w:val="00675203"/>
    <w:rsid w:val="006758FE"/>
    <w:rsid w:val="00675AF2"/>
    <w:rsid w:val="00676A22"/>
    <w:rsid w:val="00680333"/>
    <w:rsid w:val="00680BB7"/>
    <w:rsid w:val="00681A83"/>
    <w:rsid w:val="006823B1"/>
    <w:rsid w:val="006836E4"/>
    <w:rsid w:val="00683F51"/>
    <w:rsid w:val="006854EA"/>
    <w:rsid w:val="00685DB1"/>
    <w:rsid w:val="006901E5"/>
    <w:rsid w:val="0069068A"/>
    <w:rsid w:val="00691323"/>
    <w:rsid w:val="00694058"/>
    <w:rsid w:val="00695C38"/>
    <w:rsid w:val="006964FF"/>
    <w:rsid w:val="0069759A"/>
    <w:rsid w:val="006A058E"/>
    <w:rsid w:val="006A087D"/>
    <w:rsid w:val="006A0BAB"/>
    <w:rsid w:val="006A0E23"/>
    <w:rsid w:val="006A0EA5"/>
    <w:rsid w:val="006A19DD"/>
    <w:rsid w:val="006A1FA3"/>
    <w:rsid w:val="006A25F8"/>
    <w:rsid w:val="006A26CA"/>
    <w:rsid w:val="006A356B"/>
    <w:rsid w:val="006A35BD"/>
    <w:rsid w:val="006A3869"/>
    <w:rsid w:val="006A4796"/>
    <w:rsid w:val="006A608D"/>
    <w:rsid w:val="006B0780"/>
    <w:rsid w:val="006B1221"/>
    <w:rsid w:val="006B25DF"/>
    <w:rsid w:val="006B260F"/>
    <w:rsid w:val="006B2AF4"/>
    <w:rsid w:val="006B31EF"/>
    <w:rsid w:val="006B4153"/>
    <w:rsid w:val="006B44C4"/>
    <w:rsid w:val="006B5857"/>
    <w:rsid w:val="006B5E2C"/>
    <w:rsid w:val="006B6DF8"/>
    <w:rsid w:val="006C0BB2"/>
    <w:rsid w:val="006C123A"/>
    <w:rsid w:val="006C19AB"/>
    <w:rsid w:val="006C22A3"/>
    <w:rsid w:val="006C2EE3"/>
    <w:rsid w:val="006C455B"/>
    <w:rsid w:val="006C4E8F"/>
    <w:rsid w:val="006C5484"/>
    <w:rsid w:val="006C61C1"/>
    <w:rsid w:val="006D2148"/>
    <w:rsid w:val="006D23B9"/>
    <w:rsid w:val="006D26A8"/>
    <w:rsid w:val="006D6321"/>
    <w:rsid w:val="006D633C"/>
    <w:rsid w:val="006D7770"/>
    <w:rsid w:val="006E1C21"/>
    <w:rsid w:val="006E2A89"/>
    <w:rsid w:val="006E2A8F"/>
    <w:rsid w:val="006E58DA"/>
    <w:rsid w:val="006E5AAE"/>
    <w:rsid w:val="006E5C00"/>
    <w:rsid w:val="006E69CC"/>
    <w:rsid w:val="006E7987"/>
    <w:rsid w:val="006F02A1"/>
    <w:rsid w:val="006F08D9"/>
    <w:rsid w:val="006F0AF0"/>
    <w:rsid w:val="006F0C2D"/>
    <w:rsid w:val="006F0FB2"/>
    <w:rsid w:val="006F2117"/>
    <w:rsid w:val="006F2146"/>
    <w:rsid w:val="006F2AF3"/>
    <w:rsid w:val="006F3170"/>
    <w:rsid w:val="006F38A9"/>
    <w:rsid w:val="006F3DF4"/>
    <w:rsid w:val="006F60D3"/>
    <w:rsid w:val="00700EB1"/>
    <w:rsid w:val="00701625"/>
    <w:rsid w:val="00701BC0"/>
    <w:rsid w:val="00701C60"/>
    <w:rsid w:val="0070204D"/>
    <w:rsid w:val="00702583"/>
    <w:rsid w:val="00703BB1"/>
    <w:rsid w:val="00704C5F"/>
    <w:rsid w:val="0070501B"/>
    <w:rsid w:val="007050AA"/>
    <w:rsid w:val="0070560D"/>
    <w:rsid w:val="00705C1C"/>
    <w:rsid w:val="007062D9"/>
    <w:rsid w:val="00706337"/>
    <w:rsid w:val="00707334"/>
    <w:rsid w:val="007102AE"/>
    <w:rsid w:val="00710452"/>
    <w:rsid w:val="00710E48"/>
    <w:rsid w:val="00711902"/>
    <w:rsid w:val="00712CF4"/>
    <w:rsid w:val="00712F4E"/>
    <w:rsid w:val="00714866"/>
    <w:rsid w:val="00714E88"/>
    <w:rsid w:val="00715BF5"/>
    <w:rsid w:val="00715E54"/>
    <w:rsid w:val="00717F38"/>
    <w:rsid w:val="00721342"/>
    <w:rsid w:val="00721EAD"/>
    <w:rsid w:val="0072255D"/>
    <w:rsid w:val="00722702"/>
    <w:rsid w:val="00723414"/>
    <w:rsid w:val="0072377A"/>
    <w:rsid w:val="00723E25"/>
    <w:rsid w:val="00725586"/>
    <w:rsid w:val="007267E1"/>
    <w:rsid w:val="007269C0"/>
    <w:rsid w:val="00733C7E"/>
    <w:rsid w:val="00733E85"/>
    <w:rsid w:val="0073450B"/>
    <w:rsid w:val="00735715"/>
    <w:rsid w:val="007363B5"/>
    <w:rsid w:val="007370FB"/>
    <w:rsid w:val="00737959"/>
    <w:rsid w:val="00740B73"/>
    <w:rsid w:val="007410D8"/>
    <w:rsid w:val="00741447"/>
    <w:rsid w:val="00743274"/>
    <w:rsid w:val="007448D4"/>
    <w:rsid w:val="00745CD0"/>
    <w:rsid w:val="0074697A"/>
    <w:rsid w:val="00747719"/>
    <w:rsid w:val="00750448"/>
    <w:rsid w:val="00750DBB"/>
    <w:rsid w:val="00752F76"/>
    <w:rsid w:val="00753A6F"/>
    <w:rsid w:val="00754D3A"/>
    <w:rsid w:val="00757594"/>
    <w:rsid w:val="0075786B"/>
    <w:rsid w:val="00761A54"/>
    <w:rsid w:val="00764A6C"/>
    <w:rsid w:val="00765070"/>
    <w:rsid w:val="007658D2"/>
    <w:rsid w:val="00766FED"/>
    <w:rsid w:val="00770BB3"/>
    <w:rsid w:val="00771B30"/>
    <w:rsid w:val="00774F41"/>
    <w:rsid w:val="00775990"/>
    <w:rsid w:val="00775F32"/>
    <w:rsid w:val="00780C7B"/>
    <w:rsid w:val="00782C82"/>
    <w:rsid w:val="00784C54"/>
    <w:rsid w:val="007860B4"/>
    <w:rsid w:val="0078709F"/>
    <w:rsid w:val="00787470"/>
    <w:rsid w:val="00791EF3"/>
    <w:rsid w:val="007932A8"/>
    <w:rsid w:val="007938E5"/>
    <w:rsid w:val="00794094"/>
    <w:rsid w:val="00796AC3"/>
    <w:rsid w:val="007A07DF"/>
    <w:rsid w:val="007A305D"/>
    <w:rsid w:val="007A3BDC"/>
    <w:rsid w:val="007A440F"/>
    <w:rsid w:val="007A64F1"/>
    <w:rsid w:val="007A6A04"/>
    <w:rsid w:val="007A6C5B"/>
    <w:rsid w:val="007A6F46"/>
    <w:rsid w:val="007A76BF"/>
    <w:rsid w:val="007B0C4F"/>
    <w:rsid w:val="007B1680"/>
    <w:rsid w:val="007B3928"/>
    <w:rsid w:val="007B535E"/>
    <w:rsid w:val="007B688B"/>
    <w:rsid w:val="007B7389"/>
    <w:rsid w:val="007B7782"/>
    <w:rsid w:val="007C16F4"/>
    <w:rsid w:val="007C458F"/>
    <w:rsid w:val="007C5952"/>
    <w:rsid w:val="007C608F"/>
    <w:rsid w:val="007C6C55"/>
    <w:rsid w:val="007D0375"/>
    <w:rsid w:val="007D305D"/>
    <w:rsid w:val="007D31ED"/>
    <w:rsid w:val="007D4832"/>
    <w:rsid w:val="007D4CB7"/>
    <w:rsid w:val="007D50AC"/>
    <w:rsid w:val="007D55DD"/>
    <w:rsid w:val="007D5705"/>
    <w:rsid w:val="007D744B"/>
    <w:rsid w:val="007D7A7C"/>
    <w:rsid w:val="007D7DE2"/>
    <w:rsid w:val="007E1597"/>
    <w:rsid w:val="007E1966"/>
    <w:rsid w:val="007E1EA3"/>
    <w:rsid w:val="007E2114"/>
    <w:rsid w:val="007E31E2"/>
    <w:rsid w:val="007E368C"/>
    <w:rsid w:val="007E3D9D"/>
    <w:rsid w:val="007E6D5F"/>
    <w:rsid w:val="007E754F"/>
    <w:rsid w:val="007E7C28"/>
    <w:rsid w:val="007F189A"/>
    <w:rsid w:val="007F1965"/>
    <w:rsid w:val="007F2FF1"/>
    <w:rsid w:val="007F448B"/>
    <w:rsid w:val="007F4FE7"/>
    <w:rsid w:val="007F519A"/>
    <w:rsid w:val="007F567A"/>
    <w:rsid w:val="007F5A29"/>
    <w:rsid w:val="007F5FB8"/>
    <w:rsid w:val="007F6BE6"/>
    <w:rsid w:val="007F6FC0"/>
    <w:rsid w:val="00801424"/>
    <w:rsid w:val="008035B0"/>
    <w:rsid w:val="00803D6F"/>
    <w:rsid w:val="00804C00"/>
    <w:rsid w:val="008051AE"/>
    <w:rsid w:val="008053EA"/>
    <w:rsid w:val="008063CE"/>
    <w:rsid w:val="00810303"/>
    <w:rsid w:val="00810688"/>
    <w:rsid w:val="00810B73"/>
    <w:rsid w:val="00811E16"/>
    <w:rsid w:val="00811F85"/>
    <w:rsid w:val="00812865"/>
    <w:rsid w:val="0081360C"/>
    <w:rsid w:val="008138C8"/>
    <w:rsid w:val="008138DC"/>
    <w:rsid w:val="0081420A"/>
    <w:rsid w:val="0081616B"/>
    <w:rsid w:val="008172EC"/>
    <w:rsid w:val="0082062E"/>
    <w:rsid w:val="008211E3"/>
    <w:rsid w:val="00822039"/>
    <w:rsid w:val="00823340"/>
    <w:rsid w:val="008249DF"/>
    <w:rsid w:val="00824C7E"/>
    <w:rsid w:val="008251BA"/>
    <w:rsid w:val="008256A2"/>
    <w:rsid w:val="00825AC2"/>
    <w:rsid w:val="0082696E"/>
    <w:rsid w:val="00826A8F"/>
    <w:rsid w:val="00826BA6"/>
    <w:rsid w:val="0082762D"/>
    <w:rsid w:val="008335CE"/>
    <w:rsid w:val="0083363F"/>
    <w:rsid w:val="00834581"/>
    <w:rsid w:val="00834A34"/>
    <w:rsid w:val="00837B0B"/>
    <w:rsid w:val="00840383"/>
    <w:rsid w:val="00842A98"/>
    <w:rsid w:val="00842DE4"/>
    <w:rsid w:val="0084317D"/>
    <w:rsid w:val="008435F3"/>
    <w:rsid w:val="008436D2"/>
    <w:rsid w:val="00844427"/>
    <w:rsid w:val="00845238"/>
    <w:rsid w:val="00846701"/>
    <w:rsid w:val="00847E9F"/>
    <w:rsid w:val="00850C98"/>
    <w:rsid w:val="008512FD"/>
    <w:rsid w:val="00852F54"/>
    <w:rsid w:val="0085409C"/>
    <w:rsid w:val="00855310"/>
    <w:rsid w:val="008571A6"/>
    <w:rsid w:val="0086138D"/>
    <w:rsid w:val="00863569"/>
    <w:rsid w:val="0086439C"/>
    <w:rsid w:val="008646BF"/>
    <w:rsid w:val="008653AE"/>
    <w:rsid w:val="00866327"/>
    <w:rsid w:val="0086759B"/>
    <w:rsid w:val="008676FB"/>
    <w:rsid w:val="00870052"/>
    <w:rsid w:val="0087429E"/>
    <w:rsid w:val="00876736"/>
    <w:rsid w:val="00876EA0"/>
    <w:rsid w:val="00876F81"/>
    <w:rsid w:val="0087765A"/>
    <w:rsid w:val="008779CD"/>
    <w:rsid w:val="0088061C"/>
    <w:rsid w:val="008809FB"/>
    <w:rsid w:val="00881C92"/>
    <w:rsid w:val="008823F7"/>
    <w:rsid w:val="00882E25"/>
    <w:rsid w:val="00883AB9"/>
    <w:rsid w:val="00885247"/>
    <w:rsid w:val="00885827"/>
    <w:rsid w:val="008858B4"/>
    <w:rsid w:val="00886175"/>
    <w:rsid w:val="00886347"/>
    <w:rsid w:val="008864B0"/>
    <w:rsid w:val="00887EC2"/>
    <w:rsid w:val="0089011A"/>
    <w:rsid w:val="00890EC2"/>
    <w:rsid w:val="008918E3"/>
    <w:rsid w:val="0089250C"/>
    <w:rsid w:val="0089421E"/>
    <w:rsid w:val="00894708"/>
    <w:rsid w:val="00894753"/>
    <w:rsid w:val="00895D53"/>
    <w:rsid w:val="008A069A"/>
    <w:rsid w:val="008A0951"/>
    <w:rsid w:val="008A18C6"/>
    <w:rsid w:val="008A1B57"/>
    <w:rsid w:val="008A2397"/>
    <w:rsid w:val="008A2A67"/>
    <w:rsid w:val="008A33C6"/>
    <w:rsid w:val="008A3ABC"/>
    <w:rsid w:val="008A40D9"/>
    <w:rsid w:val="008A6A29"/>
    <w:rsid w:val="008B0312"/>
    <w:rsid w:val="008B25AE"/>
    <w:rsid w:val="008B4595"/>
    <w:rsid w:val="008B4845"/>
    <w:rsid w:val="008B493C"/>
    <w:rsid w:val="008B5205"/>
    <w:rsid w:val="008C0663"/>
    <w:rsid w:val="008C1F8F"/>
    <w:rsid w:val="008C5EA3"/>
    <w:rsid w:val="008C70DC"/>
    <w:rsid w:val="008D17F9"/>
    <w:rsid w:val="008D3ABE"/>
    <w:rsid w:val="008D65D3"/>
    <w:rsid w:val="008D68B7"/>
    <w:rsid w:val="008D7EAC"/>
    <w:rsid w:val="008E0285"/>
    <w:rsid w:val="008E0417"/>
    <w:rsid w:val="008E10A4"/>
    <w:rsid w:val="008E1998"/>
    <w:rsid w:val="008E30C2"/>
    <w:rsid w:val="008E5DD9"/>
    <w:rsid w:val="008E5F18"/>
    <w:rsid w:val="008E6502"/>
    <w:rsid w:val="008E6655"/>
    <w:rsid w:val="008E70A2"/>
    <w:rsid w:val="008E75B1"/>
    <w:rsid w:val="008F3305"/>
    <w:rsid w:val="008F342F"/>
    <w:rsid w:val="008F3B18"/>
    <w:rsid w:val="008F427A"/>
    <w:rsid w:val="008F616B"/>
    <w:rsid w:val="008F7014"/>
    <w:rsid w:val="0090039A"/>
    <w:rsid w:val="00901594"/>
    <w:rsid w:val="00903B42"/>
    <w:rsid w:val="00903FBD"/>
    <w:rsid w:val="00904824"/>
    <w:rsid w:val="00904E06"/>
    <w:rsid w:val="0090602E"/>
    <w:rsid w:val="00910CA0"/>
    <w:rsid w:val="00910FEB"/>
    <w:rsid w:val="009112E9"/>
    <w:rsid w:val="00911B8E"/>
    <w:rsid w:val="0091259C"/>
    <w:rsid w:val="00912760"/>
    <w:rsid w:val="009146F0"/>
    <w:rsid w:val="009149A3"/>
    <w:rsid w:val="00914A92"/>
    <w:rsid w:val="00915312"/>
    <w:rsid w:val="009169CF"/>
    <w:rsid w:val="00916BE3"/>
    <w:rsid w:val="0091731C"/>
    <w:rsid w:val="00920670"/>
    <w:rsid w:val="00921A6A"/>
    <w:rsid w:val="0092222F"/>
    <w:rsid w:val="009229C4"/>
    <w:rsid w:val="0092439A"/>
    <w:rsid w:val="00926585"/>
    <w:rsid w:val="009279EA"/>
    <w:rsid w:val="00930258"/>
    <w:rsid w:val="00931EB3"/>
    <w:rsid w:val="009328C0"/>
    <w:rsid w:val="00932A3D"/>
    <w:rsid w:val="00932D79"/>
    <w:rsid w:val="009342FA"/>
    <w:rsid w:val="00934A2F"/>
    <w:rsid w:val="00934B53"/>
    <w:rsid w:val="009360BE"/>
    <w:rsid w:val="009369EE"/>
    <w:rsid w:val="00936DCE"/>
    <w:rsid w:val="00937916"/>
    <w:rsid w:val="00940D1C"/>
    <w:rsid w:val="00941F95"/>
    <w:rsid w:val="00942209"/>
    <w:rsid w:val="00943842"/>
    <w:rsid w:val="00944629"/>
    <w:rsid w:val="00944648"/>
    <w:rsid w:val="009446B3"/>
    <w:rsid w:val="00945EDA"/>
    <w:rsid w:val="0095034F"/>
    <w:rsid w:val="009509E0"/>
    <w:rsid w:val="00951144"/>
    <w:rsid w:val="00952CAD"/>
    <w:rsid w:val="0095308D"/>
    <w:rsid w:val="00963DDC"/>
    <w:rsid w:val="00964FC9"/>
    <w:rsid w:val="00965AA2"/>
    <w:rsid w:val="009665D4"/>
    <w:rsid w:val="00966EBD"/>
    <w:rsid w:val="0096702C"/>
    <w:rsid w:val="00971442"/>
    <w:rsid w:val="00973C05"/>
    <w:rsid w:val="00973DB4"/>
    <w:rsid w:val="009754F4"/>
    <w:rsid w:val="0097647B"/>
    <w:rsid w:val="00980521"/>
    <w:rsid w:val="00980FD3"/>
    <w:rsid w:val="009818A3"/>
    <w:rsid w:val="009820B7"/>
    <w:rsid w:val="0098290D"/>
    <w:rsid w:val="009838D1"/>
    <w:rsid w:val="00983A34"/>
    <w:rsid w:val="00983EE1"/>
    <w:rsid w:val="00985212"/>
    <w:rsid w:val="00985F89"/>
    <w:rsid w:val="009876EC"/>
    <w:rsid w:val="009877D5"/>
    <w:rsid w:val="00991693"/>
    <w:rsid w:val="009926A5"/>
    <w:rsid w:val="00992E38"/>
    <w:rsid w:val="009935C1"/>
    <w:rsid w:val="00994B79"/>
    <w:rsid w:val="009960C3"/>
    <w:rsid w:val="00996422"/>
    <w:rsid w:val="009A33B2"/>
    <w:rsid w:val="009A578C"/>
    <w:rsid w:val="009A5E75"/>
    <w:rsid w:val="009A6E2C"/>
    <w:rsid w:val="009A7D59"/>
    <w:rsid w:val="009B1E6D"/>
    <w:rsid w:val="009B333B"/>
    <w:rsid w:val="009B40BF"/>
    <w:rsid w:val="009B41DA"/>
    <w:rsid w:val="009B47CC"/>
    <w:rsid w:val="009B4879"/>
    <w:rsid w:val="009B4B76"/>
    <w:rsid w:val="009B5FD8"/>
    <w:rsid w:val="009B7621"/>
    <w:rsid w:val="009C09DA"/>
    <w:rsid w:val="009C1C83"/>
    <w:rsid w:val="009C54C0"/>
    <w:rsid w:val="009C78E6"/>
    <w:rsid w:val="009D139A"/>
    <w:rsid w:val="009D1BF8"/>
    <w:rsid w:val="009D28D0"/>
    <w:rsid w:val="009D30BC"/>
    <w:rsid w:val="009D3941"/>
    <w:rsid w:val="009D4034"/>
    <w:rsid w:val="009D4A0D"/>
    <w:rsid w:val="009D4CF9"/>
    <w:rsid w:val="009D612D"/>
    <w:rsid w:val="009D6CE3"/>
    <w:rsid w:val="009E0961"/>
    <w:rsid w:val="009E15F4"/>
    <w:rsid w:val="009E2336"/>
    <w:rsid w:val="009E4856"/>
    <w:rsid w:val="009E6BD2"/>
    <w:rsid w:val="009E7098"/>
    <w:rsid w:val="009F0970"/>
    <w:rsid w:val="009F3090"/>
    <w:rsid w:val="009F41C0"/>
    <w:rsid w:val="009F5469"/>
    <w:rsid w:val="009F5862"/>
    <w:rsid w:val="009F5EA1"/>
    <w:rsid w:val="009F667F"/>
    <w:rsid w:val="009F6827"/>
    <w:rsid w:val="009F72FB"/>
    <w:rsid w:val="009F7AB2"/>
    <w:rsid w:val="00A000CB"/>
    <w:rsid w:val="00A014F8"/>
    <w:rsid w:val="00A0188E"/>
    <w:rsid w:val="00A01BBA"/>
    <w:rsid w:val="00A02821"/>
    <w:rsid w:val="00A02D90"/>
    <w:rsid w:val="00A02F94"/>
    <w:rsid w:val="00A03631"/>
    <w:rsid w:val="00A07A7B"/>
    <w:rsid w:val="00A10B80"/>
    <w:rsid w:val="00A11CB3"/>
    <w:rsid w:val="00A12293"/>
    <w:rsid w:val="00A126C5"/>
    <w:rsid w:val="00A13B65"/>
    <w:rsid w:val="00A15A87"/>
    <w:rsid w:val="00A220C4"/>
    <w:rsid w:val="00A24B8D"/>
    <w:rsid w:val="00A2507B"/>
    <w:rsid w:val="00A259D2"/>
    <w:rsid w:val="00A268C0"/>
    <w:rsid w:val="00A26AA3"/>
    <w:rsid w:val="00A27598"/>
    <w:rsid w:val="00A31299"/>
    <w:rsid w:val="00A3207F"/>
    <w:rsid w:val="00A336B3"/>
    <w:rsid w:val="00A337E5"/>
    <w:rsid w:val="00A35839"/>
    <w:rsid w:val="00A358A3"/>
    <w:rsid w:val="00A410BC"/>
    <w:rsid w:val="00A4198B"/>
    <w:rsid w:val="00A42763"/>
    <w:rsid w:val="00A42824"/>
    <w:rsid w:val="00A43F18"/>
    <w:rsid w:val="00A46291"/>
    <w:rsid w:val="00A46D73"/>
    <w:rsid w:val="00A51E2C"/>
    <w:rsid w:val="00A52CC5"/>
    <w:rsid w:val="00A52F24"/>
    <w:rsid w:val="00A531A7"/>
    <w:rsid w:val="00A53741"/>
    <w:rsid w:val="00A54C74"/>
    <w:rsid w:val="00A54EC9"/>
    <w:rsid w:val="00A565F9"/>
    <w:rsid w:val="00A56B95"/>
    <w:rsid w:val="00A607B0"/>
    <w:rsid w:val="00A618EC"/>
    <w:rsid w:val="00A6421D"/>
    <w:rsid w:val="00A646C8"/>
    <w:rsid w:val="00A65239"/>
    <w:rsid w:val="00A66AB6"/>
    <w:rsid w:val="00A67329"/>
    <w:rsid w:val="00A677A7"/>
    <w:rsid w:val="00A73D16"/>
    <w:rsid w:val="00A75906"/>
    <w:rsid w:val="00A759FB"/>
    <w:rsid w:val="00A765ED"/>
    <w:rsid w:val="00A76E29"/>
    <w:rsid w:val="00A80076"/>
    <w:rsid w:val="00A81446"/>
    <w:rsid w:val="00A82D91"/>
    <w:rsid w:val="00A84600"/>
    <w:rsid w:val="00A852D9"/>
    <w:rsid w:val="00A85ADE"/>
    <w:rsid w:val="00A870AD"/>
    <w:rsid w:val="00A87A85"/>
    <w:rsid w:val="00A87C5E"/>
    <w:rsid w:val="00A900DE"/>
    <w:rsid w:val="00A910D0"/>
    <w:rsid w:val="00A92AF4"/>
    <w:rsid w:val="00A9673B"/>
    <w:rsid w:val="00AA2CAA"/>
    <w:rsid w:val="00AA3B4D"/>
    <w:rsid w:val="00AA4E42"/>
    <w:rsid w:val="00AA5546"/>
    <w:rsid w:val="00AA6984"/>
    <w:rsid w:val="00AA7491"/>
    <w:rsid w:val="00AA7FED"/>
    <w:rsid w:val="00AB003E"/>
    <w:rsid w:val="00AB1F03"/>
    <w:rsid w:val="00AB2141"/>
    <w:rsid w:val="00AB2AB2"/>
    <w:rsid w:val="00AB2CB8"/>
    <w:rsid w:val="00AB31AF"/>
    <w:rsid w:val="00AB45AC"/>
    <w:rsid w:val="00AB7D60"/>
    <w:rsid w:val="00AC0E0D"/>
    <w:rsid w:val="00AC0FBC"/>
    <w:rsid w:val="00AC159E"/>
    <w:rsid w:val="00AC2A26"/>
    <w:rsid w:val="00AC3011"/>
    <w:rsid w:val="00AC320E"/>
    <w:rsid w:val="00AC3897"/>
    <w:rsid w:val="00AC463D"/>
    <w:rsid w:val="00AD1743"/>
    <w:rsid w:val="00AD3106"/>
    <w:rsid w:val="00AD4C2E"/>
    <w:rsid w:val="00AD7615"/>
    <w:rsid w:val="00AE1D67"/>
    <w:rsid w:val="00AE1DBA"/>
    <w:rsid w:val="00AE3F50"/>
    <w:rsid w:val="00AE458F"/>
    <w:rsid w:val="00AE4B1F"/>
    <w:rsid w:val="00AE5461"/>
    <w:rsid w:val="00AE5C80"/>
    <w:rsid w:val="00AE5D4E"/>
    <w:rsid w:val="00AE62E0"/>
    <w:rsid w:val="00AE6385"/>
    <w:rsid w:val="00AF03D9"/>
    <w:rsid w:val="00AF14D4"/>
    <w:rsid w:val="00AF1888"/>
    <w:rsid w:val="00AF283A"/>
    <w:rsid w:val="00AF2996"/>
    <w:rsid w:val="00AF319C"/>
    <w:rsid w:val="00AF3542"/>
    <w:rsid w:val="00AF3A10"/>
    <w:rsid w:val="00AF4818"/>
    <w:rsid w:val="00AF598B"/>
    <w:rsid w:val="00AF5F1A"/>
    <w:rsid w:val="00B02C5E"/>
    <w:rsid w:val="00B02CDF"/>
    <w:rsid w:val="00B0331C"/>
    <w:rsid w:val="00B03B2D"/>
    <w:rsid w:val="00B042E8"/>
    <w:rsid w:val="00B04F08"/>
    <w:rsid w:val="00B0787B"/>
    <w:rsid w:val="00B07CCC"/>
    <w:rsid w:val="00B105BE"/>
    <w:rsid w:val="00B12F72"/>
    <w:rsid w:val="00B1341D"/>
    <w:rsid w:val="00B134D3"/>
    <w:rsid w:val="00B143B2"/>
    <w:rsid w:val="00B14FDC"/>
    <w:rsid w:val="00B15474"/>
    <w:rsid w:val="00B15ECB"/>
    <w:rsid w:val="00B166FC"/>
    <w:rsid w:val="00B16E95"/>
    <w:rsid w:val="00B22DD2"/>
    <w:rsid w:val="00B24CB5"/>
    <w:rsid w:val="00B24E9A"/>
    <w:rsid w:val="00B3022B"/>
    <w:rsid w:val="00B310DC"/>
    <w:rsid w:val="00B3431A"/>
    <w:rsid w:val="00B344B8"/>
    <w:rsid w:val="00B35803"/>
    <w:rsid w:val="00B370E4"/>
    <w:rsid w:val="00B41161"/>
    <w:rsid w:val="00B41474"/>
    <w:rsid w:val="00B4180A"/>
    <w:rsid w:val="00B425FD"/>
    <w:rsid w:val="00B43DDD"/>
    <w:rsid w:val="00B44793"/>
    <w:rsid w:val="00B46226"/>
    <w:rsid w:val="00B46ED4"/>
    <w:rsid w:val="00B47D16"/>
    <w:rsid w:val="00B525F9"/>
    <w:rsid w:val="00B52A4F"/>
    <w:rsid w:val="00B53131"/>
    <w:rsid w:val="00B53D10"/>
    <w:rsid w:val="00B54AC5"/>
    <w:rsid w:val="00B54E1C"/>
    <w:rsid w:val="00B5524D"/>
    <w:rsid w:val="00B5621C"/>
    <w:rsid w:val="00B57B03"/>
    <w:rsid w:val="00B57F9B"/>
    <w:rsid w:val="00B60793"/>
    <w:rsid w:val="00B62221"/>
    <w:rsid w:val="00B62EE6"/>
    <w:rsid w:val="00B63D45"/>
    <w:rsid w:val="00B644F4"/>
    <w:rsid w:val="00B64FF6"/>
    <w:rsid w:val="00B65072"/>
    <w:rsid w:val="00B650F6"/>
    <w:rsid w:val="00B67DD6"/>
    <w:rsid w:val="00B7241D"/>
    <w:rsid w:val="00B72B09"/>
    <w:rsid w:val="00B76C53"/>
    <w:rsid w:val="00B77914"/>
    <w:rsid w:val="00B821D2"/>
    <w:rsid w:val="00B82AB7"/>
    <w:rsid w:val="00B84239"/>
    <w:rsid w:val="00B84718"/>
    <w:rsid w:val="00B84F10"/>
    <w:rsid w:val="00B8542A"/>
    <w:rsid w:val="00B86069"/>
    <w:rsid w:val="00B87886"/>
    <w:rsid w:val="00B87ACC"/>
    <w:rsid w:val="00B9244B"/>
    <w:rsid w:val="00B93AF3"/>
    <w:rsid w:val="00B93E4B"/>
    <w:rsid w:val="00B94045"/>
    <w:rsid w:val="00B943B3"/>
    <w:rsid w:val="00B96EFC"/>
    <w:rsid w:val="00B9726D"/>
    <w:rsid w:val="00B97D0A"/>
    <w:rsid w:val="00BA143E"/>
    <w:rsid w:val="00BA37ED"/>
    <w:rsid w:val="00BA38A7"/>
    <w:rsid w:val="00BA3FF9"/>
    <w:rsid w:val="00BA4888"/>
    <w:rsid w:val="00BA634C"/>
    <w:rsid w:val="00BA77EB"/>
    <w:rsid w:val="00BB1696"/>
    <w:rsid w:val="00BB18F4"/>
    <w:rsid w:val="00BB29BD"/>
    <w:rsid w:val="00BB340E"/>
    <w:rsid w:val="00BB4339"/>
    <w:rsid w:val="00BB603E"/>
    <w:rsid w:val="00BB699C"/>
    <w:rsid w:val="00BB7822"/>
    <w:rsid w:val="00BC04F7"/>
    <w:rsid w:val="00BC07AD"/>
    <w:rsid w:val="00BC0A75"/>
    <w:rsid w:val="00BC1DC9"/>
    <w:rsid w:val="00BC1F5C"/>
    <w:rsid w:val="00BC27DA"/>
    <w:rsid w:val="00BC326E"/>
    <w:rsid w:val="00BC6E9D"/>
    <w:rsid w:val="00BC6EED"/>
    <w:rsid w:val="00BC6FE7"/>
    <w:rsid w:val="00BD0185"/>
    <w:rsid w:val="00BD096B"/>
    <w:rsid w:val="00BD1327"/>
    <w:rsid w:val="00BD1EE9"/>
    <w:rsid w:val="00BD2206"/>
    <w:rsid w:val="00BD2F97"/>
    <w:rsid w:val="00BD448A"/>
    <w:rsid w:val="00BD5011"/>
    <w:rsid w:val="00BD577F"/>
    <w:rsid w:val="00BD5EFF"/>
    <w:rsid w:val="00BD7227"/>
    <w:rsid w:val="00BD74FA"/>
    <w:rsid w:val="00BE045B"/>
    <w:rsid w:val="00BE4C4C"/>
    <w:rsid w:val="00BE5093"/>
    <w:rsid w:val="00BE60FE"/>
    <w:rsid w:val="00BE61B7"/>
    <w:rsid w:val="00BE6B54"/>
    <w:rsid w:val="00BF0164"/>
    <w:rsid w:val="00BF0A1C"/>
    <w:rsid w:val="00BF2017"/>
    <w:rsid w:val="00BF761E"/>
    <w:rsid w:val="00BF7854"/>
    <w:rsid w:val="00BF7DDD"/>
    <w:rsid w:val="00C01CC3"/>
    <w:rsid w:val="00C03556"/>
    <w:rsid w:val="00C03881"/>
    <w:rsid w:val="00C039EA"/>
    <w:rsid w:val="00C03F70"/>
    <w:rsid w:val="00C040A1"/>
    <w:rsid w:val="00C04FAF"/>
    <w:rsid w:val="00C05E08"/>
    <w:rsid w:val="00C06855"/>
    <w:rsid w:val="00C06E2E"/>
    <w:rsid w:val="00C07325"/>
    <w:rsid w:val="00C07E97"/>
    <w:rsid w:val="00C10C19"/>
    <w:rsid w:val="00C1111E"/>
    <w:rsid w:val="00C11A62"/>
    <w:rsid w:val="00C129D4"/>
    <w:rsid w:val="00C135E9"/>
    <w:rsid w:val="00C1577B"/>
    <w:rsid w:val="00C15EA6"/>
    <w:rsid w:val="00C173DA"/>
    <w:rsid w:val="00C204EC"/>
    <w:rsid w:val="00C21087"/>
    <w:rsid w:val="00C22131"/>
    <w:rsid w:val="00C226EB"/>
    <w:rsid w:val="00C232A6"/>
    <w:rsid w:val="00C24ECA"/>
    <w:rsid w:val="00C25924"/>
    <w:rsid w:val="00C27581"/>
    <w:rsid w:val="00C30357"/>
    <w:rsid w:val="00C30A47"/>
    <w:rsid w:val="00C31B6C"/>
    <w:rsid w:val="00C3200C"/>
    <w:rsid w:val="00C3217E"/>
    <w:rsid w:val="00C3280F"/>
    <w:rsid w:val="00C34091"/>
    <w:rsid w:val="00C340AC"/>
    <w:rsid w:val="00C377AF"/>
    <w:rsid w:val="00C414A1"/>
    <w:rsid w:val="00C41682"/>
    <w:rsid w:val="00C417E4"/>
    <w:rsid w:val="00C43C57"/>
    <w:rsid w:val="00C43E88"/>
    <w:rsid w:val="00C44835"/>
    <w:rsid w:val="00C44B12"/>
    <w:rsid w:val="00C44CF8"/>
    <w:rsid w:val="00C45D96"/>
    <w:rsid w:val="00C45EA6"/>
    <w:rsid w:val="00C46634"/>
    <w:rsid w:val="00C46B5A"/>
    <w:rsid w:val="00C47262"/>
    <w:rsid w:val="00C4728A"/>
    <w:rsid w:val="00C51447"/>
    <w:rsid w:val="00C51830"/>
    <w:rsid w:val="00C5199C"/>
    <w:rsid w:val="00C5213A"/>
    <w:rsid w:val="00C526D1"/>
    <w:rsid w:val="00C5343F"/>
    <w:rsid w:val="00C54CAF"/>
    <w:rsid w:val="00C57155"/>
    <w:rsid w:val="00C576CF"/>
    <w:rsid w:val="00C57DBD"/>
    <w:rsid w:val="00C610BA"/>
    <w:rsid w:val="00C611AE"/>
    <w:rsid w:val="00C637F2"/>
    <w:rsid w:val="00C64FA6"/>
    <w:rsid w:val="00C700AE"/>
    <w:rsid w:val="00C71D70"/>
    <w:rsid w:val="00C74277"/>
    <w:rsid w:val="00C76589"/>
    <w:rsid w:val="00C766EB"/>
    <w:rsid w:val="00C7782B"/>
    <w:rsid w:val="00C803E3"/>
    <w:rsid w:val="00C804AB"/>
    <w:rsid w:val="00C80DB2"/>
    <w:rsid w:val="00C82138"/>
    <w:rsid w:val="00C839A9"/>
    <w:rsid w:val="00C83E08"/>
    <w:rsid w:val="00C8402C"/>
    <w:rsid w:val="00C840BE"/>
    <w:rsid w:val="00C84D93"/>
    <w:rsid w:val="00C86266"/>
    <w:rsid w:val="00C8627B"/>
    <w:rsid w:val="00C86DA6"/>
    <w:rsid w:val="00C901C8"/>
    <w:rsid w:val="00C906F0"/>
    <w:rsid w:val="00C90A8F"/>
    <w:rsid w:val="00C92EAB"/>
    <w:rsid w:val="00C938D6"/>
    <w:rsid w:val="00C93DA8"/>
    <w:rsid w:val="00C93E2B"/>
    <w:rsid w:val="00C946A3"/>
    <w:rsid w:val="00C947BE"/>
    <w:rsid w:val="00C9585D"/>
    <w:rsid w:val="00CA0211"/>
    <w:rsid w:val="00CA1832"/>
    <w:rsid w:val="00CA3B05"/>
    <w:rsid w:val="00CA3CB0"/>
    <w:rsid w:val="00CA47F6"/>
    <w:rsid w:val="00CA6EC6"/>
    <w:rsid w:val="00CA73C6"/>
    <w:rsid w:val="00CA77D3"/>
    <w:rsid w:val="00CB016E"/>
    <w:rsid w:val="00CB09D0"/>
    <w:rsid w:val="00CB0AFC"/>
    <w:rsid w:val="00CB1118"/>
    <w:rsid w:val="00CB3733"/>
    <w:rsid w:val="00CB47B9"/>
    <w:rsid w:val="00CB4FFE"/>
    <w:rsid w:val="00CB542E"/>
    <w:rsid w:val="00CB64E7"/>
    <w:rsid w:val="00CB75AB"/>
    <w:rsid w:val="00CC0EE6"/>
    <w:rsid w:val="00CC11D3"/>
    <w:rsid w:val="00CC1C2D"/>
    <w:rsid w:val="00CC35EB"/>
    <w:rsid w:val="00CC4400"/>
    <w:rsid w:val="00CC46A5"/>
    <w:rsid w:val="00CC4C99"/>
    <w:rsid w:val="00CD2307"/>
    <w:rsid w:val="00CD4963"/>
    <w:rsid w:val="00CD5012"/>
    <w:rsid w:val="00CD54C4"/>
    <w:rsid w:val="00CD5BF1"/>
    <w:rsid w:val="00CD7E5D"/>
    <w:rsid w:val="00CD7F3E"/>
    <w:rsid w:val="00CE1782"/>
    <w:rsid w:val="00CE4621"/>
    <w:rsid w:val="00CE4AD8"/>
    <w:rsid w:val="00CE59CA"/>
    <w:rsid w:val="00CE667D"/>
    <w:rsid w:val="00CE728A"/>
    <w:rsid w:val="00CE7359"/>
    <w:rsid w:val="00CF0282"/>
    <w:rsid w:val="00CF06EC"/>
    <w:rsid w:val="00CF0C84"/>
    <w:rsid w:val="00CF2FA5"/>
    <w:rsid w:val="00CF3122"/>
    <w:rsid w:val="00CF5619"/>
    <w:rsid w:val="00CF563D"/>
    <w:rsid w:val="00CF589C"/>
    <w:rsid w:val="00CF5F68"/>
    <w:rsid w:val="00CF6AAE"/>
    <w:rsid w:val="00D009EB"/>
    <w:rsid w:val="00D01396"/>
    <w:rsid w:val="00D0189E"/>
    <w:rsid w:val="00D02351"/>
    <w:rsid w:val="00D03B41"/>
    <w:rsid w:val="00D03FCB"/>
    <w:rsid w:val="00D05113"/>
    <w:rsid w:val="00D056B7"/>
    <w:rsid w:val="00D06437"/>
    <w:rsid w:val="00D07DDC"/>
    <w:rsid w:val="00D10951"/>
    <w:rsid w:val="00D10C1A"/>
    <w:rsid w:val="00D1509D"/>
    <w:rsid w:val="00D163B2"/>
    <w:rsid w:val="00D163DA"/>
    <w:rsid w:val="00D2136C"/>
    <w:rsid w:val="00D21D0D"/>
    <w:rsid w:val="00D22614"/>
    <w:rsid w:val="00D25AE9"/>
    <w:rsid w:val="00D263BF"/>
    <w:rsid w:val="00D266F1"/>
    <w:rsid w:val="00D27578"/>
    <w:rsid w:val="00D32408"/>
    <w:rsid w:val="00D41864"/>
    <w:rsid w:val="00D41BAA"/>
    <w:rsid w:val="00D43113"/>
    <w:rsid w:val="00D51DE2"/>
    <w:rsid w:val="00D521F3"/>
    <w:rsid w:val="00D52346"/>
    <w:rsid w:val="00D5581D"/>
    <w:rsid w:val="00D55BFB"/>
    <w:rsid w:val="00D565DA"/>
    <w:rsid w:val="00D5781E"/>
    <w:rsid w:val="00D614A6"/>
    <w:rsid w:val="00D63895"/>
    <w:rsid w:val="00D63E26"/>
    <w:rsid w:val="00D660FE"/>
    <w:rsid w:val="00D66583"/>
    <w:rsid w:val="00D6664B"/>
    <w:rsid w:val="00D66CA4"/>
    <w:rsid w:val="00D6730E"/>
    <w:rsid w:val="00D67B7C"/>
    <w:rsid w:val="00D67EF4"/>
    <w:rsid w:val="00D72DDC"/>
    <w:rsid w:val="00D730C7"/>
    <w:rsid w:val="00D735A7"/>
    <w:rsid w:val="00D7465F"/>
    <w:rsid w:val="00D74999"/>
    <w:rsid w:val="00D754D1"/>
    <w:rsid w:val="00D801F9"/>
    <w:rsid w:val="00D80FC2"/>
    <w:rsid w:val="00D817E5"/>
    <w:rsid w:val="00D81F91"/>
    <w:rsid w:val="00D82C99"/>
    <w:rsid w:val="00D856EF"/>
    <w:rsid w:val="00D858E7"/>
    <w:rsid w:val="00D86446"/>
    <w:rsid w:val="00D86F14"/>
    <w:rsid w:val="00D961A7"/>
    <w:rsid w:val="00D961D8"/>
    <w:rsid w:val="00D9794A"/>
    <w:rsid w:val="00D97957"/>
    <w:rsid w:val="00D97EB5"/>
    <w:rsid w:val="00DA0C2E"/>
    <w:rsid w:val="00DA223F"/>
    <w:rsid w:val="00DA242D"/>
    <w:rsid w:val="00DA2D76"/>
    <w:rsid w:val="00DA2E4E"/>
    <w:rsid w:val="00DA32E1"/>
    <w:rsid w:val="00DA38EF"/>
    <w:rsid w:val="00DA7AFF"/>
    <w:rsid w:val="00DB17C1"/>
    <w:rsid w:val="00DB20D6"/>
    <w:rsid w:val="00DB285C"/>
    <w:rsid w:val="00DB2EDE"/>
    <w:rsid w:val="00DB417D"/>
    <w:rsid w:val="00DB54D7"/>
    <w:rsid w:val="00DB5569"/>
    <w:rsid w:val="00DB75C2"/>
    <w:rsid w:val="00DC0598"/>
    <w:rsid w:val="00DC1316"/>
    <w:rsid w:val="00DC17AD"/>
    <w:rsid w:val="00DC2397"/>
    <w:rsid w:val="00DC2436"/>
    <w:rsid w:val="00DC264D"/>
    <w:rsid w:val="00DC487C"/>
    <w:rsid w:val="00DC4E48"/>
    <w:rsid w:val="00DC6175"/>
    <w:rsid w:val="00DC62F2"/>
    <w:rsid w:val="00DC6D51"/>
    <w:rsid w:val="00DC76AB"/>
    <w:rsid w:val="00DD2D22"/>
    <w:rsid w:val="00DD30B4"/>
    <w:rsid w:val="00DD4598"/>
    <w:rsid w:val="00DD4972"/>
    <w:rsid w:val="00DD4B2C"/>
    <w:rsid w:val="00DD56FF"/>
    <w:rsid w:val="00DD6CE2"/>
    <w:rsid w:val="00DE15EE"/>
    <w:rsid w:val="00DE19E7"/>
    <w:rsid w:val="00DE29DC"/>
    <w:rsid w:val="00DE344A"/>
    <w:rsid w:val="00DE358C"/>
    <w:rsid w:val="00DE35AC"/>
    <w:rsid w:val="00DE37BE"/>
    <w:rsid w:val="00DE42A4"/>
    <w:rsid w:val="00DE4E57"/>
    <w:rsid w:val="00DE5511"/>
    <w:rsid w:val="00DE58B8"/>
    <w:rsid w:val="00DE68CB"/>
    <w:rsid w:val="00DE6E43"/>
    <w:rsid w:val="00DE6EF3"/>
    <w:rsid w:val="00DF1991"/>
    <w:rsid w:val="00DF2C49"/>
    <w:rsid w:val="00DF3780"/>
    <w:rsid w:val="00DF38F8"/>
    <w:rsid w:val="00DF543D"/>
    <w:rsid w:val="00DF692C"/>
    <w:rsid w:val="00DF6E67"/>
    <w:rsid w:val="00DF7CD0"/>
    <w:rsid w:val="00DF7E82"/>
    <w:rsid w:val="00E02D7B"/>
    <w:rsid w:val="00E05664"/>
    <w:rsid w:val="00E06A3F"/>
    <w:rsid w:val="00E06AD3"/>
    <w:rsid w:val="00E06E82"/>
    <w:rsid w:val="00E07A8E"/>
    <w:rsid w:val="00E07FBC"/>
    <w:rsid w:val="00E1037C"/>
    <w:rsid w:val="00E12264"/>
    <w:rsid w:val="00E13B73"/>
    <w:rsid w:val="00E13E4E"/>
    <w:rsid w:val="00E15691"/>
    <w:rsid w:val="00E1575C"/>
    <w:rsid w:val="00E15986"/>
    <w:rsid w:val="00E159AC"/>
    <w:rsid w:val="00E159D7"/>
    <w:rsid w:val="00E15B6C"/>
    <w:rsid w:val="00E16560"/>
    <w:rsid w:val="00E16F7F"/>
    <w:rsid w:val="00E2151C"/>
    <w:rsid w:val="00E2165B"/>
    <w:rsid w:val="00E22592"/>
    <w:rsid w:val="00E22AD3"/>
    <w:rsid w:val="00E22E8A"/>
    <w:rsid w:val="00E23370"/>
    <w:rsid w:val="00E244AA"/>
    <w:rsid w:val="00E253CE"/>
    <w:rsid w:val="00E256C1"/>
    <w:rsid w:val="00E320DA"/>
    <w:rsid w:val="00E328CE"/>
    <w:rsid w:val="00E331D0"/>
    <w:rsid w:val="00E34761"/>
    <w:rsid w:val="00E365D0"/>
    <w:rsid w:val="00E368C7"/>
    <w:rsid w:val="00E37BBD"/>
    <w:rsid w:val="00E37C81"/>
    <w:rsid w:val="00E40A13"/>
    <w:rsid w:val="00E421A5"/>
    <w:rsid w:val="00E434DA"/>
    <w:rsid w:val="00E439FB"/>
    <w:rsid w:val="00E43AA0"/>
    <w:rsid w:val="00E45DDD"/>
    <w:rsid w:val="00E45E64"/>
    <w:rsid w:val="00E4665C"/>
    <w:rsid w:val="00E46968"/>
    <w:rsid w:val="00E47259"/>
    <w:rsid w:val="00E4755F"/>
    <w:rsid w:val="00E5192E"/>
    <w:rsid w:val="00E51DFC"/>
    <w:rsid w:val="00E5247D"/>
    <w:rsid w:val="00E5312D"/>
    <w:rsid w:val="00E55332"/>
    <w:rsid w:val="00E560B6"/>
    <w:rsid w:val="00E5612F"/>
    <w:rsid w:val="00E57200"/>
    <w:rsid w:val="00E61DE0"/>
    <w:rsid w:val="00E63509"/>
    <w:rsid w:val="00E63B95"/>
    <w:rsid w:val="00E6479A"/>
    <w:rsid w:val="00E652FD"/>
    <w:rsid w:val="00E665DD"/>
    <w:rsid w:val="00E6725D"/>
    <w:rsid w:val="00E70588"/>
    <w:rsid w:val="00E70C65"/>
    <w:rsid w:val="00E7121B"/>
    <w:rsid w:val="00E7147E"/>
    <w:rsid w:val="00E72F3E"/>
    <w:rsid w:val="00E7602C"/>
    <w:rsid w:val="00E7604E"/>
    <w:rsid w:val="00E8077B"/>
    <w:rsid w:val="00E80814"/>
    <w:rsid w:val="00E809B8"/>
    <w:rsid w:val="00E824C8"/>
    <w:rsid w:val="00E825E8"/>
    <w:rsid w:val="00E83333"/>
    <w:rsid w:val="00E836F7"/>
    <w:rsid w:val="00E858BE"/>
    <w:rsid w:val="00E858EC"/>
    <w:rsid w:val="00E871BA"/>
    <w:rsid w:val="00E90141"/>
    <w:rsid w:val="00E9083E"/>
    <w:rsid w:val="00E91B8A"/>
    <w:rsid w:val="00E94797"/>
    <w:rsid w:val="00E950B3"/>
    <w:rsid w:val="00E960DA"/>
    <w:rsid w:val="00E963E3"/>
    <w:rsid w:val="00E9652B"/>
    <w:rsid w:val="00E97379"/>
    <w:rsid w:val="00E9789F"/>
    <w:rsid w:val="00EA3CAA"/>
    <w:rsid w:val="00EA4DBE"/>
    <w:rsid w:val="00EA6AD2"/>
    <w:rsid w:val="00EA74CE"/>
    <w:rsid w:val="00EB0604"/>
    <w:rsid w:val="00EB1053"/>
    <w:rsid w:val="00EB11FC"/>
    <w:rsid w:val="00EB5892"/>
    <w:rsid w:val="00EB5AC3"/>
    <w:rsid w:val="00EB63D9"/>
    <w:rsid w:val="00EB68F5"/>
    <w:rsid w:val="00EB7152"/>
    <w:rsid w:val="00EC060A"/>
    <w:rsid w:val="00EC0939"/>
    <w:rsid w:val="00EC15ED"/>
    <w:rsid w:val="00EC3791"/>
    <w:rsid w:val="00EC5818"/>
    <w:rsid w:val="00EC5901"/>
    <w:rsid w:val="00ED0024"/>
    <w:rsid w:val="00ED23DD"/>
    <w:rsid w:val="00ED37DB"/>
    <w:rsid w:val="00ED4C5E"/>
    <w:rsid w:val="00ED5098"/>
    <w:rsid w:val="00ED5AE4"/>
    <w:rsid w:val="00ED6CC9"/>
    <w:rsid w:val="00EE1D32"/>
    <w:rsid w:val="00EE215D"/>
    <w:rsid w:val="00EE28C4"/>
    <w:rsid w:val="00EE3105"/>
    <w:rsid w:val="00EE5093"/>
    <w:rsid w:val="00EE5528"/>
    <w:rsid w:val="00EE558E"/>
    <w:rsid w:val="00EE58BF"/>
    <w:rsid w:val="00EE5CB7"/>
    <w:rsid w:val="00EE65C2"/>
    <w:rsid w:val="00EE6653"/>
    <w:rsid w:val="00EE778C"/>
    <w:rsid w:val="00EF0960"/>
    <w:rsid w:val="00EF19A3"/>
    <w:rsid w:val="00EF1B01"/>
    <w:rsid w:val="00EF1C94"/>
    <w:rsid w:val="00EF3500"/>
    <w:rsid w:val="00EF44D2"/>
    <w:rsid w:val="00EF59DF"/>
    <w:rsid w:val="00EF5EC7"/>
    <w:rsid w:val="00F0089B"/>
    <w:rsid w:val="00F00AE0"/>
    <w:rsid w:val="00F02034"/>
    <w:rsid w:val="00F02AED"/>
    <w:rsid w:val="00F05CC6"/>
    <w:rsid w:val="00F071F2"/>
    <w:rsid w:val="00F0752C"/>
    <w:rsid w:val="00F0759D"/>
    <w:rsid w:val="00F10F67"/>
    <w:rsid w:val="00F113CD"/>
    <w:rsid w:val="00F12174"/>
    <w:rsid w:val="00F129D7"/>
    <w:rsid w:val="00F12CFC"/>
    <w:rsid w:val="00F13F00"/>
    <w:rsid w:val="00F154D3"/>
    <w:rsid w:val="00F15D83"/>
    <w:rsid w:val="00F172FA"/>
    <w:rsid w:val="00F17332"/>
    <w:rsid w:val="00F205CD"/>
    <w:rsid w:val="00F214B8"/>
    <w:rsid w:val="00F21D25"/>
    <w:rsid w:val="00F2347C"/>
    <w:rsid w:val="00F2627B"/>
    <w:rsid w:val="00F279AC"/>
    <w:rsid w:val="00F311EF"/>
    <w:rsid w:val="00F32328"/>
    <w:rsid w:val="00F33253"/>
    <w:rsid w:val="00F347E9"/>
    <w:rsid w:val="00F34A8E"/>
    <w:rsid w:val="00F36427"/>
    <w:rsid w:val="00F3767B"/>
    <w:rsid w:val="00F4060E"/>
    <w:rsid w:val="00F415C7"/>
    <w:rsid w:val="00F4206D"/>
    <w:rsid w:val="00F42A37"/>
    <w:rsid w:val="00F44CD7"/>
    <w:rsid w:val="00F4712B"/>
    <w:rsid w:val="00F471C3"/>
    <w:rsid w:val="00F47D35"/>
    <w:rsid w:val="00F501F8"/>
    <w:rsid w:val="00F5166E"/>
    <w:rsid w:val="00F5217D"/>
    <w:rsid w:val="00F54026"/>
    <w:rsid w:val="00F55958"/>
    <w:rsid w:val="00F55EE2"/>
    <w:rsid w:val="00F56285"/>
    <w:rsid w:val="00F61B64"/>
    <w:rsid w:val="00F6474B"/>
    <w:rsid w:val="00F653E9"/>
    <w:rsid w:val="00F6576B"/>
    <w:rsid w:val="00F66F1A"/>
    <w:rsid w:val="00F67FCF"/>
    <w:rsid w:val="00F70E34"/>
    <w:rsid w:val="00F71A90"/>
    <w:rsid w:val="00F7214A"/>
    <w:rsid w:val="00F730D5"/>
    <w:rsid w:val="00F73895"/>
    <w:rsid w:val="00F74515"/>
    <w:rsid w:val="00F759BF"/>
    <w:rsid w:val="00F76188"/>
    <w:rsid w:val="00F76691"/>
    <w:rsid w:val="00F7679E"/>
    <w:rsid w:val="00F769CB"/>
    <w:rsid w:val="00F77BCF"/>
    <w:rsid w:val="00F77C75"/>
    <w:rsid w:val="00F77D3C"/>
    <w:rsid w:val="00F812CF"/>
    <w:rsid w:val="00F812D3"/>
    <w:rsid w:val="00F81338"/>
    <w:rsid w:val="00F81DBC"/>
    <w:rsid w:val="00F824F5"/>
    <w:rsid w:val="00F84332"/>
    <w:rsid w:val="00F861C9"/>
    <w:rsid w:val="00F9197E"/>
    <w:rsid w:val="00F92013"/>
    <w:rsid w:val="00F9279C"/>
    <w:rsid w:val="00F92D93"/>
    <w:rsid w:val="00F9332C"/>
    <w:rsid w:val="00F9344F"/>
    <w:rsid w:val="00F935F6"/>
    <w:rsid w:val="00F93DCE"/>
    <w:rsid w:val="00F940F9"/>
    <w:rsid w:val="00F94DBE"/>
    <w:rsid w:val="00F95018"/>
    <w:rsid w:val="00F96A6D"/>
    <w:rsid w:val="00F971F7"/>
    <w:rsid w:val="00F974CA"/>
    <w:rsid w:val="00FA02A0"/>
    <w:rsid w:val="00FA0607"/>
    <w:rsid w:val="00FA1451"/>
    <w:rsid w:val="00FA21B1"/>
    <w:rsid w:val="00FA2D81"/>
    <w:rsid w:val="00FA3D51"/>
    <w:rsid w:val="00FA446B"/>
    <w:rsid w:val="00FA4C27"/>
    <w:rsid w:val="00FA65D6"/>
    <w:rsid w:val="00FA6F87"/>
    <w:rsid w:val="00FA7800"/>
    <w:rsid w:val="00FA7B1D"/>
    <w:rsid w:val="00FB22FC"/>
    <w:rsid w:val="00FB2460"/>
    <w:rsid w:val="00FB400B"/>
    <w:rsid w:val="00FB629E"/>
    <w:rsid w:val="00FB6DC7"/>
    <w:rsid w:val="00FC2190"/>
    <w:rsid w:val="00FC253E"/>
    <w:rsid w:val="00FC3DAB"/>
    <w:rsid w:val="00FC5032"/>
    <w:rsid w:val="00FC567D"/>
    <w:rsid w:val="00FC5E39"/>
    <w:rsid w:val="00FC646D"/>
    <w:rsid w:val="00FC6B2B"/>
    <w:rsid w:val="00FD003C"/>
    <w:rsid w:val="00FD05B9"/>
    <w:rsid w:val="00FD0BAC"/>
    <w:rsid w:val="00FD1E23"/>
    <w:rsid w:val="00FD312E"/>
    <w:rsid w:val="00FD44F5"/>
    <w:rsid w:val="00FD4A24"/>
    <w:rsid w:val="00FD6143"/>
    <w:rsid w:val="00FD6F16"/>
    <w:rsid w:val="00FD6FBF"/>
    <w:rsid w:val="00FD761F"/>
    <w:rsid w:val="00FE0E92"/>
    <w:rsid w:val="00FE20B6"/>
    <w:rsid w:val="00FE3906"/>
    <w:rsid w:val="00FE3EE1"/>
    <w:rsid w:val="00FE4386"/>
    <w:rsid w:val="00FE4492"/>
    <w:rsid w:val="00FE62E6"/>
    <w:rsid w:val="00FE6623"/>
    <w:rsid w:val="00FE6887"/>
    <w:rsid w:val="00FE6943"/>
    <w:rsid w:val="00FE7D4B"/>
    <w:rsid w:val="00FF029E"/>
    <w:rsid w:val="00FF0AB7"/>
    <w:rsid w:val="00FF10B9"/>
    <w:rsid w:val="00FF1C7C"/>
    <w:rsid w:val="00FF1EC8"/>
    <w:rsid w:val="00FF2859"/>
    <w:rsid w:val="00FF338B"/>
    <w:rsid w:val="00FF3BBC"/>
    <w:rsid w:val="00FF4ADA"/>
    <w:rsid w:val="00FF4AF1"/>
    <w:rsid w:val="00FF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66B56F"/>
  <w15:chartTrackingRefBased/>
  <w15:docId w15:val="{069B3B71-C291-4C81-99D8-7719CC968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1D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E9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E0E92"/>
  </w:style>
  <w:style w:type="paragraph" w:styleId="a5">
    <w:name w:val="footer"/>
    <w:basedOn w:val="a"/>
    <w:link w:val="a6"/>
    <w:uiPriority w:val="99"/>
    <w:unhideWhenUsed/>
    <w:rsid w:val="00FE0E9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E0E92"/>
  </w:style>
  <w:style w:type="table" w:styleId="a7">
    <w:name w:val="Table Grid"/>
    <w:basedOn w:val="a1"/>
    <w:uiPriority w:val="39"/>
    <w:rsid w:val="00FE0E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76B11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CF06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F06EC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980FD3"/>
  </w:style>
  <w:style w:type="character" w:styleId="ac">
    <w:name w:val="annotation reference"/>
    <w:basedOn w:val="a0"/>
    <w:uiPriority w:val="99"/>
    <w:semiHidden/>
    <w:unhideWhenUsed/>
    <w:rsid w:val="00F77D3C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F77D3C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F77D3C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F77D3C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F77D3C"/>
    <w:rPr>
      <w:b/>
      <w:bCs/>
      <w:sz w:val="20"/>
      <w:szCs w:val="20"/>
    </w:rPr>
  </w:style>
  <w:style w:type="character" w:styleId="af1">
    <w:name w:val="line number"/>
    <w:basedOn w:val="a0"/>
    <w:uiPriority w:val="99"/>
    <w:semiHidden/>
    <w:unhideWhenUsed/>
    <w:rsid w:val="000962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06395A-9D13-4F78-A2A6-A1EB2EBA3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3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 yusu</dc:creator>
  <cp:lastModifiedBy>将秀 福土</cp:lastModifiedBy>
  <cp:revision>217</cp:revision>
  <cp:lastPrinted>2024-04-21T07:24:00Z</cp:lastPrinted>
  <dcterms:created xsi:type="dcterms:W3CDTF">2024-01-24T08:40:00Z</dcterms:created>
  <dcterms:modified xsi:type="dcterms:W3CDTF">2024-05-12T00:31:00Z</dcterms:modified>
</cp:coreProperties>
</file>